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E465A" w14:textId="25070096" w:rsidR="00791642" w:rsidRDefault="00791642" w:rsidP="00791642">
      <w:pPr>
        <w:jc w:val="center"/>
        <w:rPr>
          <w:b/>
          <w:bCs/>
          <w:lang w:val="en-US"/>
        </w:rPr>
      </w:pPr>
      <w:r w:rsidRPr="00C45218">
        <w:rPr>
          <w:b/>
          <w:bCs/>
          <w:lang w:val="en-US"/>
        </w:rPr>
        <w:t>SUPPLEMENTARY FILE</w:t>
      </w:r>
      <w:r>
        <w:rPr>
          <w:b/>
          <w:bCs/>
          <w:lang w:val="en-US"/>
        </w:rPr>
        <w:t xml:space="preserve"> </w:t>
      </w:r>
      <w:r w:rsidR="004843DE">
        <w:rPr>
          <w:b/>
          <w:bCs/>
          <w:lang w:val="en-US"/>
        </w:rPr>
        <w:t xml:space="preserve">2 </w:t>
      </w:r>
      <w:r>
        <w:rPr>
          <w:b/>
          <w:bCs/>
          <w:lang w:val="en-US"/>
        </w:rPr>
        <w:t xml:space="preserve">– </w:t>
      </w:r>
      <w:r w:rsidR="004843DE">
        <w:rPr>
          <w:b/>
          <w:bCs/>
          <w:lang w:val="en-US"/>
        </w:rPr>
        <w:t>Percentile Values</w:t>
      </w:r>
    </w:p>
    <w:p w14:paraId="25F23C55" w14:textId="77777777" w:rsidR="004843DE" w:rsidRPr="00C45218" w:rsidRDefault="004843DE" w:rsidP="00791642">
      <w:pPr>
        <w:jc w:val="center"/>
        <w:rPr>
          <w:lang w:val="en-US"/>
        </w:rPr>
      </w:pPr>
    </w:p>
    <w:tbl>
      <w:tblPr>
        <w:tblStyle w:val="TabelacomGrelha"/>
        <w:tblW w:w="0" w:type="auto"/>
        <w:shd w:val="pct60" w:color="auto" w:fill="auto"/>
        <w:tblLook w:val="04A0" w:firstRow="1" w:lastRow="0" w:firstColumn="1" w:lastColumn="0" w:noHBand="0" w:noVBand="1"/>
      </w:tblPr>
      <w:tblGrid>
        <w:gridCol w:w="8494"/>
      </w:tblGrid>
      <w:tr w:rsidR="00791642" w:rsidRPr="00C45218" w14:paraId="05C563F3" w14:textId="77777777" w:rsidTr="00DC2F7D">
        <w:tc>
          <w:tcPr>
            <w:tcW w:w="8494" w:type="dxa"/>
            <w:shd w:val="pct60" w:color="auto" w:fill="auto"/>
          </w:tcPr>
          <w:p w14:paraId="068DB780" w14:textId="6D89C613" w:rsidR="00791642" w:rsidRPr="00C45218" w:rsidRDefault="00791642" w:rsidP="00DC2F7D">
            <w:pPr>
              <w:jc w:val="center"/>
              <w:rPr>
                <w:b/>
                <w:bCs/>
                <w:color w:val="FFFFFF" w:themeColor="background1"/>
                <w:lang w:val="en-US"/>
              </w:rPr>
            </w:pPr>
            <w:proofErr w:type="spellStart"/>
            <w:r>
              <w:rPr>
                <w:b/>
                <w:bCs/>
                <w:color w:val="FFFFFF" w:themeColor="background1"/>
                <w:lang w:val="en-US"/>
              </w:rPr>
              <w:t>ST</w:t>
            </w:r>
            <w:r w:rsidR="000C4949">
              <w:rPr>
                <w:b/>
                <w:bCs/>
                <w:color w:val="FFFFFF" w:themeColor="background1"/>
                <w:lang w:val="en-US"/>
              </w:rPr>
              <w:t>u</w:t>
            </w:r>
            <w:r>
              <w:rPr>
                <w:b/>
                <w:bCs/>
                <w:color w:val="FFFFFF" w:themeColor="background1"/>
                <w:lang w:val="en-US"/>
              </w:rPr>
              <w:t>G</w:t>
            </w:r>
            <w:proofErr w:type="spellEnd"/>
          </w:p>
        </w:tc>
      </w:tr>
    </w:tbl>
    <w:p w14:paraId="00980878" w14:textId="77777777" w:rsidR="00791642" w:rsidRDefault="00791642" w:rsidP="00791642">
      <w:pPr>
        <w:rPr>
          <w:b/>
          <w:bCs/>
          <w:lang w:val="en-US"/>
        </w:rPr>
      </w:pPr>
    </w:p>
    <w:p w14:paraId="7A8FF2F4" w14:textId="370642F7" w:rsidR="000C4949" w:rsidRDefault="000C4949" w:rsidP="000C4949">
      <w:pPr>
        <w:pStyle w:val="p1"/>
        <w:spacing w:line="360" w:lineRule="auto"/>
        <w:ind w:right="6" w:firstLine="708"/>
        <w:jc w:val="both"/>
        <w:rPr>
          <w:rFonts w:ascii="Arial" w:hAnsi="Arial" w:cs="Arial"/>
          <w:sz w:val="22"/>
          <w:szCs w:val="22"/>
          <w:lang w:val="en-US"/>
        </w:rPr>
      </w:pPr>
      <w:r w:rsidRPr="005223DE">
        <w:rPr>
          <w:rFonts w:ascii="Arial" w:hAnsi="Arial" w:cs="Arial"/>
          <w:sz w:val="22"/>
          <w:szCs w:val="22"/>
          <w:lang w:val="en-US"/>
        </w:rPr>
        <w:t>The percentile tables including the age- and sex-specific distribution parameters (</w:t>
      </w:r>
      <w:proofErr w:type="gramStart"/>
      <w:r w:rsidRPr="005223DE">
        <w:rPr>
          <w:rFonts w:ascii="Arial" w:hAnsi="Arial" w:cs="Arial"/>
          <w:sz w:val="22"/>
          <w:szCs w:val="22"/>
        </w:rPr>
        <w:t>μ</w:t>
      </w:r>
      <w:r w:rsidRPr="005223DE">
        <w:rPr>
          <w:rFonts w:ascii="Arial" w:hAnsi="Arial" w:cs="Arial"/>
          <w:sz w:val="22"/>
          <w:szCs w:val="22"/>
          <w:lang w:val="en-US"/>
        </w:rPr>
        <w:t>,</w:t>
      </w:r>
      <w:r w:rsidRPr="005223DE">
        <w:rPr>
          <w:rFonts w:ascii="Arial" w:hAnsi="Arial" w:cs="Arial"/>
          <w:sz w:val="22"/>
          <w:szCs w:val="22"/>
        </w:rPr>
        <w:t>σ</w:t>
      </w:r>
      <w:proofErr w:type="gramEnd"/>
      <w:r w:rsidRPr="005223DE">
        <w:rPr>
          <w:rFonts w:ascii="Arial" w:hAnsi="Arial" w:cs="Arial"/>
          <w:sz w:val="22"/>
          <w:szCs w:val="22"/>
          <w:lang w:val="en-US"/>
        </w:rPr>
        <w:t>,</w:t>
      </w:r>
      <w:proofErr w:type="gramStart"/>
      <w:r w:rsidRPr="005223DE">
        <w:rPr>
          <w:rFonts w:ascii="Arial" w:hAnsi="Arial" w:cs="Arial"/>
          <w:sz w:val="22"/>
          <w:szCs w:val="22"/>
        </w:rPr>
        <w:t>ν</w:t>
      </w:r>
      <w:r w:rsidRPr="005223DE">
        <w:rPr>
          <w:rFonts w:ascii="Arial" w:hAnsi="Arial" w:cs="Arial"/>
          <w:sz w:val="22"/>
          <w:szCs w:val="22"/>
          <w:lang w:val="en-US"/>
        </w:rPr>
        <w:t>,</w:t>
      </w:r>
      <w:r w:rsidRPr="005223DE">
        <w:rPr>
          <w:rFonts w:ascii="Arial" w:hAnsi="Arial" w:cs="Arial"/>
          <w:sz w:val="22"/>
          <w:szCs w:val="22"/>
        </w:rPr>
        <w:t>τ</w:t>
      </w:r>
      <w:proofErr w:type="gramEnd"/>
      <w:r w:rsidRPr="005223DE">
        <w:rPr>
          <w:rFonts w:ascii="Arial" w:hAnsi="Arial" w:cs="Arial"/>
          <w:sz w:val="22"/>
          <w:szCs w:val="22"/>
          <w:lang w:val="en-US"/>
        </w:rPr>
        <w:t xml:space="preserve">) </w:t>
      </w:r>
      <w:r w:rsidR="00FF4813">
        <w:rPr>
          <w:rFonts w:ascii="Arial" w:hAnsi="Arial" w:cs="Arial"/>
          <w:sz w:val="22"/>
          <w:szCs w:val="22"/>
          <w:lang w:val="en-US"/>
        </w:rPr>
        <w:t xml:space="preserve">for the </w:t>
      </w:r>
      <w:proofErr w:type="spellStart"/>
      <w:r w:rsidR="00FF4813">
        <w:rPr>
          <w:rFonts w:ascii="Arial" w:hAnsi="Arial" w:cs="Arial"/>
          <w:sz w:val="22"/>
          <w:szCs w:val="22"/>
          <w:lang w:val="en-US"/>
        </w:rPr>
        <w:t>STuG</w:t>
      </w:r>
      <w:proofErr w:type="spellEnd"/>
      <w:r w:rsidR="00FF4813">
        <w:rPr>
          <w:rFonts w:ascii="Arial" w:hAnsi="Arial" w:cs="Arial"/>
          <w:sz w:val="22"/>
          <w:szCs w:val="22"/>
          <w:lang w:val="en-US"/>
        </w:rPr>
        <w:t xml:space="preserve"> </w:t>
      </w:r>
      <w:r w:rsidRPr="005223DE">
        <w:rPr>
          <w:rFonts w:ascii="Arial" w:hAnsi="Arial" w:cs="Arial"/>
          <w:sz w:val="22"/>
          <w:szCs w:val="22"/>
          <w:lang w:val="en-US"/>
        </w:rPr>
        <w:t xml:space="preserve">are available as </w:t>
      </w:r>
      <w:r>
        <w:rPr>
          <w:rFonts w:ascii="Arial" w:hAnsi="Arial" w:cs="Arial"/>
          <w:sz w:val="22"/>
          <w:szCs w:val="22"/>
          <w:lang w:val="en-US"/>
        </w:rPr>
        <w:t xml:space="preserve">a </w:t>
      </w:r>
      <w:r w:rsidRPr="005223DE">
        <w:rPr>
          <w:rFonts w:ascii="Arial" w:hAnsi="Arial" w:cs="Arial"/>
          <w:sz w:val="22"/>
          <w:szCs w:val="22"/>
          <w:lang w:val="en-US"/>
        </w:rPr>
        <w:t>supplement (</w:t>
      </w:r>
      <w:r>
        <w:rPr>
          <w:rFonts w:ascii="Arial" w:hAnsi="Arial" w:cs="Arial"/>
          <w:sz w:val="22"/>
          <w:szCs w:val="22"/>
          <w:lang w:val="en-US"/>
        </w:rPr>
        <w:t>Tables S1, and S2</w:t>
      </w:r>
      <w:r w:rsidRPr="005223DE">
        <w:rPr>
          <w:rFonts w:ascii="Arial" w:hAnsi="Arial" w:cs="Arial"/>
          <w:sz w:val="22"/>
          <w:szCs w:val="22"/>
          <w:lang w:val="en-US"/>
        </w:rPr>
        <w:t xml:space="preserve">). </w:t>
      </w:r>
    </w:p>
    <w:p w14:paraId="7F68700D" w14:textId="77777777" w:rsidR="000C4949" w:rsidRDefault="000C4949" w:rsidP="000C4949">
      <w:pPr>
        <w:rPr>
          <w:b/>
          <w:bCs/>
          <w:lang w:val="en-US"/>
        </w:rPr>
      </w:pPr>
    </w:p>
    <w:p w14:paraId="649F94D6" w14:textId="3CCAA3E6" w:rsidR="000C4949" w:rsidRDefault="000C4949" w:rsidP="000C4949">
      <w:pPr>
        <w:pStyle w:val="p1"/>
        <w:spacing w:line="360" w:lineRule="auto"/>
        <w:ind w:right="6"/>
        <w:jc w:val="both"/>
      </w:pPr>
      <w:r w:rsidRPr="0008167D">
        <w:rPr>
          <w:rFonts w:ascii="Arial" w:hAnsi="Arial" w:cs="Arial"/>
          <w:b/>
          <w:bCs/>
          <w:sz w:val="22"/>
          <w:szCs w:val="22"/>
          <w:lang w:val="en-US"/>
        </w:rPr>
        <w:t xml:space="preserve">S1. </w:t>
      </w:r>
      <w:r>
        <w:rPr>
          <w:rFonts w:ascii="Arial" w:hAnsi="Arial" w:cs="Arial"/>
          <w:b/>
          <w:bCs/>
          <w:sz w:val="22"/>
          <w:szCs w:val="22"/>
          <w:lang w:val="en-US"/>
        </w:rPr>
        <w:t>P</w:t>
      </w:r>
      <w:r w:rsidRPr="0008167D">
        <w:rPr>
          <w:rFonts w:ascii="Arial" w:hAnsi="Arial" w:cs="Arial"/>
          <w:b/>
          <w:bCs/>
          <w:sz w:val="22"/>
          <w:szCs w:val="22"/>
          <w:lang w:val="en-US"/>
        </w:rPr>
        <w:t xml:space="preserve">ercentile 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values for </w:t>
      </w:r>
      <w:proofErr w:type="spellStart"/>
      <w:r>
        <w:rPr>
          <w:rFonts w:ascii="Arial" w:hAnsi="Arial" w:cs="Arial"/>
          <w:b/>
          <w:bCs/>
          <w:sz w:val="22"/>
          <w:szCs w:val="22"/>
          <w:lang w:val="en-US"/>
        </w:rPr>
        <w:t>STuG</w:t>
      </w:r>
      <w:proofErr w:type="spellEnd"/>
      <w:r>
        <w:rPr>
          <w:rFonts w:ascii="Arial" w:hAnsi="Arial" w:cs="Arial"/>
          <w:b/>
          <w:bCs/>
          <w:sz w:val="22"/>
          <w:szCs w:val="22"/>
          <w:lang w:val="en-US"/>
        </w:rPr>
        <w:t xml:space="preserve"> in boys</w:t>
      </w:r>
    </w:p>
    <w:tbl>
      <w:tblPr>
        <w:tblW w:w="7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640"/>
        <w:gridCol w:w="760"/>
        <w:gridCol w:w="620"/>
        <w:gridCol w:w="580"/>
        <w:gridCol w:w="680"/>
        <w:gridCol w:w="660"/>
        <w:gridCol w:w="640"/>
        <w:gridCol w:w="740"/>
        <w:gridCol w:w="700"/>
      </w:tblGrid>
      <w:tr w:rsidR="00825738" w:rsidRPr="00825738" w14:paraId="6D6BAE09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0F8AE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AGE_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11516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mu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2B9B9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sigm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BA1AF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nu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68840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tau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5C948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79451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1B401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35643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1489E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90</w:t>
            </w:r>
          </w:p>
        </w:tc>
      </w:tr>
      <w:tr w:rsidR="00825738" w:rsidRPr="00825738" w14:paraId="6BA9C917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08AE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D8E8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14C8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2749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FCDF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DB2B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E91A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6150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155D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781C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1.3</w:t>
            </w:r>
          </w:p>
        </w:tc>
      </w:tr>
      <w:tr w:rsidR="00825738" w:rsidRPr="00825738" w14:paraId="7252DD60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45A7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02CE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6618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8047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0C25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D684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5C38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C0A0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9C0E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947C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1.2</w:t>
            </w:r>
          </w:p>
        </w:tc>
      </w:tr>
      <w:tr w:rsidR="00825738" w:rsidRPr="00825738" w14:paraId="19F08808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3AE6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668E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43F4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BCE2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0555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75DD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7325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3AA9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370E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EAA1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1.1</w:t>
            </w:r>
          </w:p>
        </w:tc>
      </w:tr>
      <w:tr w:rsidR="00825738" w:rsidRPr="00825738" w14:paraId="1FAEDE59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F538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52E5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FFC4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DF18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6C72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3864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31A7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B752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9B03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8C73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1.0</w:t>
            </w:r>
          </w:p>
        </w:tc>
      </w:tr>
      <w:tr w:rsidR="00825738" w:rsidRPr="00825738" w14:paraId="282E0921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4C89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0DF1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A533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715C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A96E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C1D8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6407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4603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BD3E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E22E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.9</w:t>
            </w:r>
          </w:p>
        </w:tc>
      </w:tr>
      <w:tr w:rsidR="00825738" w:rsidRPr="00825738" w14:paraId="100DE7DB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1119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C256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36A3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F51C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0C17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AD65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D6E7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4BC0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E33B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368F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.8</w:t>
            </w:r>
          </w:p>
        </w:tc>
      </w:tr>
      <w:tr w:rsidR="00825738" w:rsidRPr="00825738" w14:paraId="5F50A02D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46B2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0035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D460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5222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B622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0FF9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9BE4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6CBF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BB8E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0EDD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.7</w:t>
            </w:r>
          </w:p>
        </w:tc>
      </w:tr>
      <w:tr w:rsidR="00825738" w:rsidRPr="00825738" w14:paraId="2A2856E7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DC71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BE16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1EAC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9ACE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A686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39BB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8CD8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2D53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B93B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FF9A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.6</w:t>
            </w:r>
          </w:p>
        </w:tc>
      </w:tr>
      <w:tr w:rsidR="00825738" w:rsidRPr="00825738" w14:paraId="2EE1D910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AA55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6217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EE62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FBBF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B824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1751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6065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F062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C2DB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2584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.5</w:t>
            </w:r>
          </w:p>
        </w:tc>
      </w:tr>
      <w:tr w:rsidR="00825738" w:rsidRPr="00825738" w14:paraId="219CDDA7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10DE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F67F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4D4D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5E89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9A4D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5320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D2EA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39D0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BDFA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FAF8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.2</w:t>
            </w:r>
          </w:p>
        </w:tc>
      </w:tr>
      <w:tr w:rsidR="00825738" w:rsidRPr="00825738" w14:paraId="67678993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017D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ED06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E7FB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7AB4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2F4B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42C7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9917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F493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8B6E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D490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.9</w:t>
            </w:r>
          </w:p>
        </w:tc>
      </w:tr>
      <w:tr w:rsidR="00825738" w:rsidRPr="00825738" w14:paraId="1C672971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5CC2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5E8C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F263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A716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DB59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B4F2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8259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7FCE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D45C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C22F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.6</w:t>
            </w:r>
          </w:p>
        </w:tc>
      </w:tr>
      <w:tr w:rsidR="00825738" w:rsidRPr="00825738" w14:paraId="7F15B06F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D8C5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D0F7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619D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B663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D1C8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C4B1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8DE2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0A7D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392C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20A6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.3</w:t>
            </w:r>
          </w:p>
        </w:tc>
      </w:tr>
      <w:tr w:rsidR="00825738" w:rsidRPr="00825738" w14:paraId="43295F08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E9A2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D499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D54A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5CEC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9A98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8F9E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801A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49C1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412B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DD3F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.0</w:t>
            </w:r>
          </w:p>
        </w:tc>
      </w:tr>
      <w:tr w:rsidR="00825738" w:rsidRPr="00825738" w14:paraId="4CEF4E80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F878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E324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BECD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ACC0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1F80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58D1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3B0E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69B8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995C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410A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.8</w:t>
            </w:r>
          </w:p>
        </w:tc>
      </w:tr>
      <w:tr w:rsidR="00825738" w:rsidRPr="00825738" w14:paraId="77826126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3660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F13F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D74E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B503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FFBB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91AE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A3EA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256A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1F65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3521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.6</w:t>
            </w:r>
          </w:p>
        </w:tc>
      </w:tr>
      <w:tr w:rsidR="00825738" w:rsidRPr="00825738" w14:paraId="00341F52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5F29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8EB4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66A1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FEA4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AEF3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914B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D49C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3930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C87F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9552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.5</w:t>
            </w:r>
          </w:p>
        </w:tc>
      </w:tr>
      <w:tr w:rsidR="00825738" w:rsidRPr="00825738" w14:paraId="5588FFF6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24D1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3CC4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FFFF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B16C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5695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63BE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4702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F1EE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02C4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F5C6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.4</w:t>
            </w:r>
          </w:p>
        </w:tc>
      </w:tr>
      <w:tr w:rsidR="00825738" w:rsidRPr="00825738" w14:paraId="752A9D13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055B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4FCA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EB00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49A7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6CCD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CB5B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2DE2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1675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75BE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CEC1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.3</w:t>
            </w:r>
          </w:p>
        </w:tc>
      </w:tr>
      <w:tr w:rsidR="00825738" w:rsidRPr="00825738" w14:paraId="13623444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8D6D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7CAF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1D76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2097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24C7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D0F9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C8FF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CBF3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086D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0874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.2</w:t>
            </w:r>
          </w:p>
        </w:tc>
      </w:tr>
      <w:tr w:rsidR="00825738" w:rsidRPr="00825738" w14:paraId="78AFB768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BD22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9AD2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5B27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BBF7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D225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AD22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CC94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2A1F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BDC8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87E3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.0</w:t>
            </w:r>
          </w:p>
        </w:tc>
      </w:tr>
      <w:tr w:rsidR="00825738" w:rsidRPr="00825738" w14:paraId="56C6CA0C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C1B6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3F33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76D8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1FCB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880B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F124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DC65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E3A6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2D8C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445C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9</w:t>
            </w:r>
          </w:p>
        </w:tc>
      </w:tr>
      <w:tr w:rsidR="00825738" w:rsidRPr="00825738" w14:paraId="5730D6F1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222E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0B02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2E4F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7C4C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504B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20AE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97C3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F0F3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7848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3F6D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8</w:t>
            </w:r>
          </w:p>
        </w:tc>
      </w:tr>
      <w:tr w:rsidR="00825738" w:rsidRPr="00825738" w14:paraId="7AF68FE4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2B0A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0772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7BD4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529C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0A12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3BB6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9FF1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CF66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63C8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C5F0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7</w:t>
            </w:r>
          </w:p>
        </w:tc>
      </w:tr>
      <w:tr w:rsidR="00825738" w:rsidRPr="00825738" w14:paraId="6F55F997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B23C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9409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0E2B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7316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DD2A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6C23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542E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51F2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885E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53F3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6</w:t>
            </w:r>
          </w:p>
        </w:tc>
      </w:tr>
    </w:tbl>
    <w:p w14:paraId="11924589" w14:textId="77777777" w:rsidR="00791642" w:rsidRDefault="00791642" w:rsidP="00791642">
      <w:pPr>
        <w:jc w:val="center"/>
      </w:pPr>
    </w:p>
    <w:p w14:paraId="2885E0A1" w14:textId="23A1410A" w:rsidR="00791642" w:rsidRDefault="00791642" w:rsidP="00791642">
      <w:pPr>
        <w:jc w:val="center"/>
      </w:pPr>
    </w:p>
    <w:p w14:paraId="1D564187" w14:textId="77777777" w:rsidR="00825738" w:rsidRDefault="00825738" w:rsidP="00791642">
      <w:pPr>
        <w:jc w:val="center"/>
      </w:pPr>
    </w:p>
    <w:p w14:paraId="2139B2F2" w14:textId="77777777" w:rsidR="00825738" w:rsidRDefault="00825738" w:rsidP="00791642">
      <w:pPr>
        <w:jc w:val="center"/>
      </w:pPr>
    </w:p>
    <w:p w14:paraId="3D578A39" w14:textId="77777777" w:rsidR="00825738" w:rsidRDefault="00825738" w:rsidP="00791642">
      <w:pPr>
        <w:jc w:val="center"/>
      </w:pPr>
    </w:p>
    <w:p w14:paraId="615663C5" w14:textId="77777777" w:rsidR="00825738" w:rsidRDefault="00825738" w:rsidP="00791642">
      <w:pPr>
        <w:jc w:val="center"/>
      </w:pPr>
    </w:p>
    <w:p w14:paraId="2CB4950C" w14:textId="77777777" w:rsidR="00791642" w:rsidRDefault="00791642" w:rsidP="00791642">
      <w:pPr>
        <w:jc w:val="center"/>
      </w:pPr>
    </w:p>
    <w:p w14:paraId="3DB0D2B4" w14:textId="77777777" w:rsidR="00825738" w:rsidRDefault="00825738" w:rsidP="00791642">
      <w:pPr>
        <w:jc w:val="center"/>
      </w:pPr>
    </w:p>
    <w:p w14:paraId="0ADDD0B0" w14:textId="77777777" w:rsidR="00825738" w:rsidRDefault="00825738" w:rsidP="00791642">
      <w:pPr>
        <w:jc w:val="center"/>
      </w:pPr>
    </w:p>
    <w:p w14:paraId="3EBC57FC" w14:textId="77777777" w:rsidR="00825738" w:rsidRDefault="00825738" w:rsidP="00791642">
      <w:pPr>
        <w:jc w:val="center"/>
      </w:pPr>
    </w:p>
    <w:p w14:paraId="34C01878" w14:textId="77777777" w:rsidR="00825738" w:rsidRDefault="00825738" w:rsidP="00791642">
      <w:pPr>
        <w:jc w:val="center"/>
      </w:pPr>
    </w:p>
    <w:p w14:paraId="2B40869B" w14:textId="77777777" w:rsidR="00825738" w:rsidRDefault="00825738" w:rsidP="00791642">
      <w:pPr>
        <w:jc w:val="center"/>
      </w:pPr>
    </w:p>
    <w:p w14:paraId="20C449BD" w14:textId="1780A98D" w:rsidR="00825738" w:rsidRDefault="000C4949" w:rsidP="000C4949">
      <w:pPr>
        <w:pStyle w:val="p1"/>
        <w:spacing w:line="360" w:lineRule="auto"/>
        <w:ind w:right="6"/>
        <w:jc w:val="both"/>
        <w:rPr>
          <w:b/>
          <w:bCs/>
          <w:lang w:val="en-US"/>
        </w:rPr>
      </w:pPr>
      <w:r w:rsidRPr="0008167D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</w:t>
      </w:r>
      <w:r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Pr="0008167D"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  <w:r>
        <w:rPr>
          <w:rFonts w:ascii="Arial" w:hAnsi="Arial" w:cs="Arial"/>
          <w:b/>
          <w:bCs/>
          <w:sz w:val="22"/>
          <w:szCs w:val="22"/>
          <w:lang w:val="en-US"/>
        </w:rPr>
        <w:t>P</w:t>
      </w:r>
      <w:r w:rsidRPr="0008167D">
        <w:rPr>
          <w:rFonts w:ascii="Arial" w:hAnsi="Arial" w:cs="Arial"/>
          <w:b/>
          <w:bCs/>
          <w:sz w:val="22"/>
          <w:szCs w:val="22"/>
          <w:lang w:val="en-US"/>
        </w:rPr>
        <w:t xml:space="preserve">ercentile 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values for </w:t>
      </w:r>
      <w:proofErr w:type="spellStart"/>
      <w:r>
        <w:rPr>
          <w:rFonts w:ascii="Arial" w:hAnsi="Arial" w:cs="Arial"/>
          <w:b/>
          <w:bCs/>
          <w:sz w:val="22"/>
          <w:szCs w:val="22"/>
          <w:lang w:val="en-US"/>
        </w:rPr>
        <w:t>STuG</w:t>
      </w:r>
      <w:proofErr w:type="spellEnd"/>
      <w:r>
        <w:rPr>
          <w:rFonts w:ascii="Arial" w:hAnsi="Arial" w:cs="Arial"/>
          <w:b/>
          <w:bCs/>
          <w:sz w:val="22"/>
          <w:szCs w:val="22"/>
          <w:lang w:val="en-US"/>
        </w:rPr>
        <w:t xml:space="preserve"> in girls</w:t>
      </w:r>
    </w:p>
    <w:tbl>
      <w:tblPr>
        <w:tblW w:w="6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620"/>
        <w:gridCol w:w="662"/>
        <w:gridCol w:w="520"/>
        <w:gridCol w:w="560"/>
        <w:gridCol w:w="580"/>
        <w:gridCol w:w="660"/>
        <w:gridCol w:w="580"/>
        <w:gridCol w:w="560"/>
        <w:gridCol w:w="640"/>
      </w:tblGrid>
      <w:tr w:rsidR="00825738" w:rsidRPr="00825738" w14:paraId="3DC6CCD6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53014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AGE_M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22284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mu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30515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sigm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6DC75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nu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44893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tau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10199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72E62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B63B5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CE534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1DC8C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90</w:t>
            </w:r>
          </w:p>
        </w:tc>
      </w:tr>
      <w:tr w:rsidR="00825738" w:rsidRPr="00825738" w14:paraId="43BC5788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D0FD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4E29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501D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43FD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0FCE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425B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846A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B7F0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64F1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5341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2.5</w:t>
            </w:r>
          </w:p>
        </w:tc>
      </w:tr>
      <w:tr w:rsidR="00825738" w:rsidRPr="00825738" w14:paraId="2828CAE1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6DBF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076B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7B70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5723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C812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4853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74C7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D12E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9E43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48E0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2.1</w:t>
            </w:r>
          </w:p>
        </w:tc>
      </w:tr>
      <w:tr w:rsidR="00825738" w:rsidRPr="00825738" w14:paraId="73B532E7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BDFA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FA8D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D092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5478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6EE5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39FE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A689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C270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10E4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DAD7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1.7</w:t>
            </w:r>
          </w:p>
        </w:tc>
      </w:tr>
      <w:tr w:rsidR="00825738" w:rsidRPr="00825738" w14:paraId="482A0649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EC55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5C3B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2424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4C4B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B085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C5DB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3A9B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2BDD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93A8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6C53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1.3</w:t>
            </w:r>
          </w:p>
        </w:tc>
      </w:tr>
      <w:tr w:rsidR="00825738" w:rsidRPr="00825738" w14:paraId="0488D8A8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FF6D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E35A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E334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2B15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A426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3380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A062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A6E9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0823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FA9F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1.0</w:t>
            </w:r>
          </w:p>
        </w:tc>
      </w:tr>
      <w:tr w:rsidR="00825738" w:rsidRPr="00825738" w14:paraId="4F1026F1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C49A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31E8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61E9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07DF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E4BC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D9DE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EAE5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3CF4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4623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8960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.6</w:t>
            </w:r>
          </w:p>
        </w:tc>
      </w:tr>
      <w:tr w:rsidR="00825738" w:rsidRPr="00825738" w14:paraId="43F0066A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2BF5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2897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0DB3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7D62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E8C8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1D71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60C4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13DE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1BA4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37E4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.3</w:t>
            </w:r>
          </w:p>
        </w:tc>
      </w:tr>
      <w:tr w:rsidR="00825738" w:rsidRPr="00825738" w14:paraId="58D30BC2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2F92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E506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F281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25F7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6036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E04D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DD98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E9C8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8DA3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92A2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.1</w:t>
            </w:r>
          </w:p>
        </w:tc>
      </w:tr>
      <w:tr w:rsidR="00825738" w:rsidRPr="00825738" w14:paraId="0DA4BC37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6F96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ABBC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2DFE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5026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90C1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0D74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0406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34EF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91F4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13CC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.8</w:t>
            </w:r>
          </w:p>
        </w:tc>
      </w:tr>
      <w:tr w:rsidR="00825738" w:rsidRPr="00825738" w14:paraId="264A1CCF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5466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993C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767B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31F0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9AB2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6E03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36B0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ECBD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F6D3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ED7D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.6</w:t>
            </w:r>
          </w:p>
        </w:tc>
      </w:tr>
      <w:tr w:rsidR="00825738" w:rsidRPr="00825738" w14:paraId="7CEBE1E5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FE74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92DF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64BE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9D21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D0CD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2DAE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4328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3F6E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3F83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689A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.5</w:t>
            </w:r>
          </w:p>
        </w:tc>
      </w:tr>
      <w:tr w:rsidR="00825738" w:rsidRPr="00825738" w14:paraId="178D0B78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615B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CBDC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8D45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697B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75BB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553B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9791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7002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DDD2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A7DE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.3</w:t>
            </w:r>
          </w:p>
        </w:tc>
      </w:tr>
      <w:tr w:rsidR="00825738" w:rsidRPr="00825738" w14:paraId="554CC025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DBA8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8E4B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C2CD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1B39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450A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6B63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9218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78E0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FC06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471C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.2</w:t>
            </w:r>
          </w:p>
        </w:tc>
      </w:tr>
      <w:tr w:rsidR="00825738" w:rsidRPr="00825738" w14:paraId="1278B1FC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42CC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67FE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5577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98A4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AD76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57B4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83BB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8009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CBA7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B286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.1</w:t>
            </w:r>
          </w:p>
        </w:tc>
      </w:tr>
      <w:tr w:rsidR="00825738" w:rsidRPr="00825738" w14:paraId="16B1B370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0D27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7C9E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930C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1334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94E1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48DC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026E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1E97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6BA9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0574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.9</w:t>
            </w:r>
          </w:p>
        </w:tc>
      </w:tr>
      <w:tr w:rsidR="00825738" w:rsidRPr="00825738" w14:paraId="7B200A3D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D855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1102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689A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CB14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AAFB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2CF2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2BBD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C7C9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5B9F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C79F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.7</w:t>
            </w:r>
          </w:p>
        </w:tc>
      </w:tr>
      <w:tr w:rsidR="00825738" w:rsidRPr="00825738" w14:paraId="6AFC87A8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5BCA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2005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40EF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F72F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99DD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9C2A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CA62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F162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2F81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5781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.5</w:t>
            </w:r>
          </w:p>
        </w:tc>
      </w:tr>
      <w:tr w:rsidR="00825738" w:rsidRPr="00825738" w14:paraId="7579B8D1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D238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9CB3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6B61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5069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9E3E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A1A0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5159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B4C8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2BF4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240B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.3</w:t>
            </w:r>
          </w:p>
        </w:tc>
      </w:tr>
      <w:tr w:rsidR="00825738" w:rsidRPr="00825738" w14:paraId="76FACB0A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4324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A579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E13D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CFC5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9ADD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FAE5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0C64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471B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BF32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B8E9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.2</w:t>
            </w:r>
          </w:p>
        </w:tc>
      </w:tr>
      <w:tr w:rsidR="00825738" w:rsidRPr="00825738" w14:paraId="77EFDB99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C2CB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BC8C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2A73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63E9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C6E5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0E12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9A8A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8A7B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74AD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FADE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.0</w:t>
            </w:r>
          </w:p>
        </w:tc>
      </w:tr>
      <w:tr w:rsidR="00825738" w:rsidRPr="00825738" w14:paraId="69886AD6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8648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4A6A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AC6F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09BB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2CA7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D40C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A98B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255F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8AD4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BB69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9</w:t>
            </w:r>
          </w:p>
        </w:tc>
      </w:tr>
      <w:tr w:rsidR="00825738" w:rsidRPr="00825738" w14:paraId="6CE42146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7857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8B58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98AF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5B83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8172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C12F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0A6F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1F04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C980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0687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9</w:t>
            </w:r>
          </w:p>
        </w:tc>
      </w:tr>
      <w:tr w:rsidR="00825738" w:rsidRPr="00825738" w14:paraId="29461728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D734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CB74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FC6A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4E6C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6790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CAF8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655D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7C86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F490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204F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9</w:t>
            </w:r>
          </w:p>
        </w:tc>
      </w:tr>
      <w:tr w:rsidR="00825738" w:rsidRPr="00825738" w14:paraId="3FBAC4DD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32AA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9243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E0A2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8287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41DA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1E4F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976A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AA55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6A47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F841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9</w:t>
            </w:r>
          </w:p>
        </w:tc>
      </w:tr>
      <w:tr w:rsidR="00825738" w:rsidRPr="00825738" w14:paraId="3BF4AB3B" w14:textId="77777777" w:rsidTr="0082573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F24B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0061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6DEE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1F41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0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E352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908D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5998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0372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F80F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47D3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.9</w:t>
            </w:r>
          </w:p>
        </w:tc>
      </w:tr>
    </w:tbl>
    <w:p w14:paraId="2E7D25BF" w14:textId="77777777" w:rsidR="00825738" w:rsidRDefault="00825738" w:rsidP="00791642">
      <w:pPr>
        <w:rPr>
          <w:b/>
          <w:bCs/>
          <w:lang w:val="en-US"/>
        </w:rPr>
      </w:pPr>
    </w:p>
    <w:p w14:paraId="595F9719" w14:textId="7C48EB01" w:rsidR="00791642" w:rsidRDefault="00791642" w:rsidP="00791642">
      <w:pPr>
        <w:jc w:val="center"/>
      </w:pPr>
    </w:p>
    <w:p w14:paraId="5E171AC5" w14:textId="77777777" w:rsidR="00791642" w:rsidRDefault="00791642" w:rsidP="00791642">
      <w:pPr>
        <w:jc w:val="center"/>
      </w:pPr>
    </w:p>
    <w:p w14:paraId="1B5FECE2" w14:textId="146C856B" w:rsidR="00791642" w:rsidRDefault="00791642" w:rsidP="00791642">
      <w:pPr>
        <w:jc w:val="center"/>
      </w:pPr>
    </w:p>
    <w:p w14:paraId="6DE2F74B" w14:textId="77777777" w:rsidR="00791642" w:rsidRDefault="00791642" w:rsidP="00791642">
      <w:pPr>
        <w:jc w:val="center"/>
      </w:pPr>
    </w:p>
    <w:p w14:paraId="2895530C" w14:textId="77777777" w:rsidR="00791642" w:rsidRDefault="00791642" w:rsidP="00791642">
      <w:pPr>
        <w:jc w:val="center"/>
      </w:pPr>
    </w:p>
    <w:p w14:paraId="2476105D" w14:textId="77777777" w:rsidR="00791642" w:rsidRDefault="00791642" w:rsidP="00791642">
      <w:pPr>
        <w:jc w:val="center"/>
      </w:pPr>
    </w:p>
    <w:p w14:paraId="27F643C6" w14:textId="77777777" w:rsidR="00791642" w:rsidRDefault="00791642" w:rsidP="00791642">
      <w:pPr>
        <w:jc w:val="center"/>
      </w:pPr>
    </w:p>
    <w:p w14:paraId="7310070F" w14:textId="77777777" w:rsidR="00791642" w:rsidRDefault="00791642" w:rsidP="00791642">
      <w:pPr>
        <w:jc w:val="center"/>
      </w:pPr>
    </w:p>
    <w:p w14:paraId="1751AB49" w14:textId="77777777" w:rsidR="00791642" w:rsidRDefault="00791642" w:rsidP="00791642">
      <w:pPr>
        <w:jc w:val="center"/>
      </w:pPr>
    </w:p>
    <w:p w14:paraId="4DA222FF" w14:textId="77777777" w:rsidR="00825738" w:rsidRDefault="00825738" w:rsidP="00791642">
      <w:pPr>
        <w:jc w:val="center"/>
      </w:pPr>
    </w:p>
    <w:p w14:paraId="1459142E" w14:textId="77777777" w:rsidR="00825738" w:rsidRDefault="00825738" w:rsidP="00791642">
      <w:pPr>
        <w:jc w:val="center"/>
      </w:pPr>
    </w:p>
    <w:p w14:paraId="03E70A12" w14:textId="77777777" w:rsidR="00825738" w:rsidRDefault="00825738" w:rsidP="00791642">
      <w:pPr>
        <w:jc w:val="center"/>
      </w:pPr>
    </w:p>
    <w:p w14:paraId="506A4072" w14:textId="77777777" w:rsidR="00825738" w:rsidRDefault="00825738" w:rsidP="00791642">
      <w:pPr>
        <w:jc w:val="center"/>
      </w:pPr>
    </w:p>
    <w:p w14:paraId="3B6A3ECB" w14:textId="77777777" w:rsidR="00825738" w:rsidRDefault="00825738" w:rsidP="00791642">
      <w:pPr>
        <w:jc w:val="center"/>
      </w:pPr>
    </w:p>
    <w:p w14:paraId="24B29E4D" w14:textId="77777777" w:rsidR="00791642" w:rsidRDefault="00791642" w:rsidP="00791642">
      <w:pPr>
        <w:jc w:val="center"/>
      </w:pPr>
    </w:p>
    <w:p w14:paraId="20A6F8DE" w14:textId="77777777" w:rsidR="00791642" w:rsidRDefault="00791642" w:rsidP="00791642">
      <w:pPr>
        <w:jc w:val="center"/>
      </w:pPr>
    </w:p>
    <w:p w14:paraId="424EB90D" w14:textId="77777777" w:rsidR="00791642" w:rsidRDefault="00791642" w:rsidP="00791642">
      <w:pPr>
        <w:jc w:val="center"/>
      </w:pPr>
    </w:p>
    <w:p w14:paraId="54D31E24" w14:textId="77777777" w:rsidR="00791642" w:rsidRDefault="00791642" w:rsidP="00791642">
      <w:pPr>
        <w:jc w:val="center"/>
      </w:pPr>
    </w:p>
    <w:tbl>
      <w:tblPr>
        <w:tblStyle w:val="TabelacomGrelha"/>
        <w:tblW w:w="0" w:type="auto"/>
        <w:shd w:val="pct60" w:color="auto" w:fill="auto"/>
        <w:tblLook w:val="04A0" w:firstRow="1" w:lastRow="0" w:firstColumn="1" w:lastColumn="0" w:noHBand="0" w:noVBand="1"/>
      </w:tblPr>
      <w:tblGrid>
        <w:gridCol w:w="8494"/>
      </w:tblGrid>
      <w:tr w:rsidR="00791642" w:rsidRPr="00C45218" w14:paraId="60C96403" w14:textId="77777777" w:rsidTr="00DC2F7D">
        <w:tc>
          <w:tcPr>
            <w:tcW w:w="8494" w:type="dxa"/>
            <w:shd w:val="pct60" w:color="auto" w:fill="auto"/>
          </w:tcPr>
          <w:p w14:paraId="09A38246" w14:textId="7EB10848" w:rsidR="00791642" w:rsidRPr="00C45218" w:rsidRDefault="00791642" w:rsidP="00DC2F7D">
            <w:pPr>
              <w:jc w:val="center"/>
              <w:rPr>
                <w:b/>
                <w:bCs/>
                <w:color w:val="FFFFFF" w:themeColor="background1"/>
                <w:lang w:val="en-US"/>
              </w:rPr>
            </w:pPr>
            <w:r>
              <w:rPr>
                <w:b/>
                <w:bCs/>
                <w:color w:val="FFFFFF" w:themeColor="background1"/>
                <w:lang w:val="en-US"/>
              </w:rPr>
              <w:lastRenderedPageBreak/>
              <w:t>PEGBOARD</w:t>
            </w:r>
          </w:p>
        </w:tc>
      </w:tr>
    </w:tbl>
    <w:p w14:paraId="290EA3DA" w14:textId="77777777" w:rsidR="00791642" w:rsidRDefault="00791642" w:rsidP="00791642">
      <w:pPr>
        <w:rPr>
          <w:b/>
          <w:bCs/>
          <w:lang w:val="en-US"/>
        </w:rPr>
      </w:pPr>
    </w:p>
    <w:p w14:paraId="459BB95F" w14:textId="17A9D3F2" w:rsidR="000C4949" w:rsidRDefault="000C4949" w:rsidP="000C4949">
      <w:pPr>
        <w:pStyle w:val="p1"/>
        <w:spacing w:line="360" w:lineRule="auto"/>
        <w:ind w:right="6" w:firstLine="708"/>
        <w:jc w:val="both"/>
        <w:rPr>
          <w:rFonts w:ascii="Arial" w:hAnsi="Arial" w:cs="Arial"/>
          <w:sz w:val="22"/>
          <w:szCs w:val="22"/>
          <w:lang w:val="en-US"/>
        </w:rPr>
      </w:pPr>
      <w:r w:rsidRPr="005223DE">
        <w:rPr>
          <w:rFonts w:ascii="Arial" w:hAnsi="Arial" w:cs="Arial"/>
          <w:sz w:val="22"/>
          <w:szCs w:val="22"/>
          <w:lang w:val="en-US"/>
        </w:rPr>
        <w:t>The percentile tables including the age- and sex-specific distribution parameters (</w:t>
      </w:r>
      <w:proofErr w:type="gramStart"/>
      <w:r w:rsidRPr="005223DE">
        <w:rPr>
          <w:rFonts w:ascii="Arial" w:hAnsi="Arial" w:cs="Arial"/>
          <w:sz w:val="22"/>
          <w:szCs w:val="22"/>
        </w:rPr>
        <w:t>μ</w:t>
      </w:r>
      <w:r w:rsidRPr="005223DE">
        <w:rPr>
          <w:rFonts w:ascii="Arial" w:hAnsi="Arial" w:cs="Arial"/>
          <w:sz w:val="22"/>
          <w:szCs w:val="22"/>
          <w:lang w:val="en-US"/>
        </w:rPr>
        <w:t>,</w:t>
      </w:r>
      <w:r w:rsidRPr="005223DE">
        <w:rPr>
          <w:rFonts w:ascii="Arial" w:hAnsi="Arial" w:cs="Arial"/>
          <w:sz w:val="22"/>
          <w:szCs w:val="22"/>
        </w:rPr>
        <w:t>σ</w:t>
      </w:r>
      <w:proofErr w:type="gramEnd"/>
      <w:r w:rsidRPr="005223DE">
        <w:rPr>
          <w:rFonts w:ascii="Arial" w:hAnsi="Arial" w:cs="Arial"/>
          <w:sz w:val="22"/>
          <w:szCs w:val="22"/>
          <w:lang w:val="en-US"/>
        </w:rPr>
        <w:t>,</w:t>
      </w:r>
      <w:proofErr w:type="gramStart"/>
      <w:r w:rsidRPr="005223DE">
        <w:rPr>
          <w:rFonts w:ascii="Arial" w:hAnsi="Arial" w:cs="Arial"/>
          <w:sz w:val="22"/>
          <w:szCs w:val="22"/>
        </w:rPr>
        <w:t>ν</w:t>
      </w:r>
      <w:r w:rsidRPr="005223DE">
        <w:rPr>
          <w:rFonts w:ascii="Arial" w:hAnsi="Arial" w:cs="Arial"/>
          <w:sz w:val="22"/>
          <w:szCs w:val="22"/>
          <w:lang w:val="en-US"/>
        </w:rPr>
        <w:t>,</w:t>
      </w:r>
      <w:r w:rsidRPr="005223DE">
        <w:rPr>
          <w:rFonts w:ascii="Arial" w:hAnsi="Arial" w:cs="Arial"/>
          <w:sz w:val="22"/>
          <w:szCs w:val="22"/>
        </w:rPr>
        <w:t>τ</w:t>
      </w:r>
      <w:proofErr w:type="gramEnd"/>
      <w:r w:rsidRPr="005223DE">
        <w:rPr>
          <w:rFonts w:ascii="Arial" w:hAnsi="Arial" w:cs="Arial"/>
          <w:sz w:val="22"/>
          <w:szCs w:val="22"/>
          <w:lang w:val="en-US"/>
        </w:rPr>
        <w:t xml:space="preserve">) </w:t>
      </w:r>
      <w:r w:rsidR="00FF4813">
        <w:rPr>
          <w:rFonts w:ascii="Arial" w:hAnsi="Arial" w:cs="Arial"/>
          <w:sz w:val="22"/>
          <w:szCs w:val="22"/>
          <w:lang w:val="en-US"/>
        </w:rPr>
        <w:t xml:space="preserve">for the Pegboard test </w:t>
      </w:r>
      <w:r w:rsidRPr="005223DE">
        <w:rPr>
          <w:rFonts w:ascii="Arial" w:hAnsi="Arial" w:cs="Arial"/>
          <w:sz w:val="22"/>
          <w:szCs w:val="22"/>
          <w:lang w:val="en-US"/>
        </w:rPr>
        <w:t xml:space="preserve">are available as </w:t>
      </w:r>
      <w:r>
        <w:rPr>
          <w:rFonts w:ascii="Arial" w:hAnsi="Arial" w:cs="Arial"/>
          <w:sz w:val="22"/>
          <w:szCs w:val="22"/>
          <w:lang w:val="en-US"/>
        </w:rPr>
        <w:t xml:space="preserve">a </w:t>
      </w:r>
      <w:r w:rsidRPr="005223DE">
        <w:rPr>
          <w:rFonts w:ascii="Arial" w:hAnsi="Arial" w:cs="Arial"/>
          <w:sz w:val="22"/>
          <w:szCs w:val="22"/>
          <w:lang w:val="en-US"/>
        </w:rPr>
        <w:t>supplement (</w:t>
      </w:r>
      <w:r>
        <w:rPr>
          <w:rFonts w:ascii="Arial" w:hAnsi="Arial" w:cs="Arial"/>
          <w:sz w:val="22"/>
          <w:szCs w:val="22"/>
          <w:lang w:val="en-US"/>
        </w:rPr>
        <w:t>Tables S3, S4, S5, S6, S7, and S8)</w:t>
      </w:r>
      <w:r w:rsidRPr="005223DE">
        <w:rPr>
          <w:rFonts w:ascii="Arial" w:hAnsi="Arial" w:cs="Arial"/>
          <w:sz w:val="22"/>
          <w:szCs w:val="22"/>
          <w:lang w:val="en-US"/>
        </w:rPr>
        <w:t xml:space="preserve">. </w:t>
      </w:r>
    </w:p>
    <w:p w14:paraId="3576079D" w14:textId="77777777" w:rsidR="000C4949" w:rsidRDefault="000C4949" w:rsidP="00791642">
      <w:pPr>
        <w:rPr>
          <w:b/>
          <w:bCs/>
          <w:lang w:val="en-US"/>
        </w:rPr>
      </w:pPr>
    </w:p>
    <w:p w14:paraId="327ECD6E" w14:textId="77777777" w:rsidR="000C4949" w:rsidRDefault="000C4949" w:rsidP="00791642">
      <w:pPr>
        <w:rPr>
          <w:b/>
          <w:bCs/>
          <w:lang w:val="en-US"/>
        </w:rPr>
      </w:pPr>
    </w:p>
    <w:p w14:paraId="2A8CBAEC" w14:textId="2C21E2FF" w:rsidR="000C4949" w:rsidRDefault="000C4949" w:rsidP="000C4949">
      <w:pPr>
        <w:pStyle w:val="p1"/>
        <w:spacing w:line="360" w:lineRule="auto"/>
        <w:ind w:right="6"/>
        <w:jc w:val="both"/>
        <w:rPr>
          <w:b/>
          <w:bCs/>
          <w:lang w:val="en-US"/>
        </w:rPr>
      </w:pPr>
      <w:r w:rsidRPr="0008167D">
        <w:rPr>
          <w:rFonts w:ascii="Arial" w:hAnsi="Arial" w:cs="Arial"/>
          <w:b/>
          <w:bCs/>
          <w:sz w:val="22"/>
          <w:szCs w:val="22"/>
          <w:lang w:val="en-US"/>
        </w:rPr>
        <w:t>S</w:t>
      </w:r>
      <w:r>
        <w:rPr>
          <w:rFonts w:ascii="Arial" w:hAnsi="Arial" w:cs="Arial"/>
          <w:b/>
          <w:bCs/>
          <w:sz w:val="22"/>
          <w:szCs w:val="22"/>
          <w:lang w:val="en-US"/>
        </w:rPr>
        <w:t>3</w:t>
      </w:r>
      <w:r w:rsidRPr="0008167D"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  <w:r>
        <w:rPr>
          <w:rFonts w:ascii="Arial" w:hAnsi="Arial" w:cs="Arial"/>
          <w:b/>
          <w:bCs/>
          <w:sz w:val="22"/>
          <w:szCs w:val="22"/>
          <w:lang w:val="en-US"/>
        </w:rPr>
        <w:t>P</w:t>
      </w:r>
      <w:r w:rsidRPr="0008167D">
        <w:rPr>
          <w:rFonts w:ascii="Arial" w:hAnsi="Arial" w:cs="Arial"/>
          <w:b/>
          <w:bCs/>
          <w:sz w:val="22"/>
          <w:szCs w:val="22"/>
          <w:lang w:val="en-US"/>
        </w:rPr>
        <w:t xml:space="preserve">ercentile </w:t>
      </w:r>
      <w:r>
        <w:rPr>
          <w:rFonts w:ascii="Arial" w:hAnsi="Arial" w:cs="Arial"/>
          <w:b/>
          <w:bCs/>
          <w:sz w:val="22"/>
          <w:szCs w:val="22"/>
          <w:lang w:val="en-US"/>
        </w:rPr>
        <w:t>values for Pegboard – left hand in boys</w:t>
      </w:r>
    </w:p>
    <w:tbl>
      <w:tblPr>
        <w:tblW w:w="822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567"/>
        <w:gridCol w:w="747"/>
        <w:gridCol w:w="657"/>
        <w:gridCol w:w="657"/>
        <w:gridCol w:w="657"/>
        <w:gridCol w:w="658"/>
        <w:gridCol w:w="657"/>
        <w:gridCol w:w="657"/>
        <w:gridCol w:w="657"/>
        <w:gridCol w:w="657"/>
        <w:gridCol w:w="658"/>
      </w:tblGrid>
      <w:tr w:rsidR="00825738" w:rsidRPr="00825738" w14:paraId="5F46171D" w14:textId="77777777" w:rsidTr="000C494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8D394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AGE_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990F0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mu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9F532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sigma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046E0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nu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BAC56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tau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F121E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6EF8D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0C838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2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DD793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3E3F8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7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D5219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9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35AFB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97</w:t>
            </w:r>
          </w:p>
        </w:tc>
      </w:tr>
      <w:tr w:rsidR="00825738" w:rsidRPr="00825738" w14:paraId="1CC3C79D" w14:textId="77777777" w:rsidTr="000C494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19BC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154B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8.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BD84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4256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BE0E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084E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6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7F44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3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3178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0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A06F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8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AB7D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7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B286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8.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95F2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3.1</w:t>
            </w:r>
          </w:p>
        </w:tc>
      </w:tr>
      <w:tr w:rsidR="00825738" w:rsidRPr="00825738" w14:paraId="05F3FCE4" w14:textId="77777777" w:rsidTr="000C494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D9C4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19CF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7.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ED67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76CE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8A3B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CA0B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5.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F013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2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DBE2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9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4695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7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9BE3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6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22F3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7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B6EB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1.2</w:t>
            </w:r>
          </w:p>
        </w:tc>
      </w:tr>
      <w:tr w:rsidR="00825738" w:rsidRPr="00825738" w14:paraId="23A978F0" w14:textId="77777777" w:rsidTr="000C494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95B1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87E4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5.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0A26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285D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51C5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DE96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4.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041E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1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C1B5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8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0F6A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5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4152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4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D406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5.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BABC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9.2</w:t>
            </w:r>
          </w:p>
        </w:tc>
      </w:tr>
      <w:tr w:rsidR="00825738" w:rsidRPr="00825738" w14:paraId="75F0072E" w14:textId="77777777" w:rsidTr="000C494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156E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F628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4.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314D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2EFA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1471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2152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3.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1548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57C9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7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97EC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4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07A1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3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9C01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3.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B217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7.1</w:t>
            </w:r>
          </w:p>
        </w:tc>
      </w:tr>
      <w:tr w:rsidR="00825738" w:rsidRPr="00825738" w14:paraId="1FD47CBA" w14:textId="77777777" w:rsidTr="000C494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062F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0EC0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3.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C9E8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A081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547E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431D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3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83B7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9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D95C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6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7B57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3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90BE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2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A011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2.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9CD4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5.1</w:t>
            </w:r>
          </w:p>
        </w:tc>
      </w:tr>
      <w:tr w:rsidR="00825738" w:rsidRPr="00825738" w14:paraId="62526E9A" w14:textId="77777777" w:rsidTr="000C494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1A8F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ACFF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2.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8E2D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4119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4083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B82C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2.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4704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8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3E37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5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9B18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2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D7B5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0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0870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0.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8DEA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3.1</w:t>
            </w:r>
          </w:p>
        </w:tc>
      </w:tr>
      <w:tr w:rsidR="00825738" w:rsidRPr="00825738" w14:paraId="4EDD37EB" w14:textId="77777777" w:rsidTr="000C494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A042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E2FD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1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D7B7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60E3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B741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0C38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1.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B29C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7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F8A0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4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FA97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1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5933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9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DCCC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9.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4898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1.4</w:t>
            </w:r>
          </w:p>
        </w:tc>
      </w:tr>
      <w:tr w:rsidR="00825738" w:rsidRPr="00825738" w14:paraId="613EC15D" w14:textId="77777777" w:rsidTr="000C494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70DF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E625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0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E84C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7DD5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25A4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DEDD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1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A5D2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7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440F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3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C11A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0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D0A2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8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C657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7.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E8A5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0.0</w:t>
            </w:r>
          </w:p>
        </w:tc>
      </w:tr>
      <w:tr w:rsidR="00825738" w:rsidRPr="00825738" w14:paraId="3789AF94" w14:textId="77777777" w:rsidTr="000C494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CF3B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F632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9.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C235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5903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A30E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2B3C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0.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6E8E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6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1AE1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2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FE5A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9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AB7F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7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19A9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6.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53ED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8.6</w:t>
            </w:r>
          </w:p>
        </w:tc>
      </w:tr>
      <w:tr w:rsidR="00825738" w:rsidRPr="00825738" w14:paraId="0BC1BFD8" w14:textId="77777777" w:rsidTr="000C494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18E0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213B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8.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AE1F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AB6A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D6E1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66C1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9.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E47A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5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F0D6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1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23CC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8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26AA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6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2194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5.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1853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7.2</w:t>
            </w:r>
          </w:p>
        </w:tc>
      </w:tr>
      <w:tr w:rsidR="00825738" w:rsidRPr="00825738" w14:paraId="43F24A19" w14:textId="77777777" w:rsidTr="000C494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81E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9833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7.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B97F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1C76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BB11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627D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9.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3EE9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5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54EF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0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2CBA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7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B4D1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5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91E2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4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6C43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5.5</w:t>
            </w:r>
          </w:p>
        </w:tc>
      </w:tr>
      <w:tr w:rsidR="00825738" w:rsidRPr="00825738" w14:paraId="19821C7B" w14:textId="77777777" w:rsidTr="000C494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16BF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69B4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6.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F920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259A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65B9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3CC3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8.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DAA6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4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EFE2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8AB4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6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FBAD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3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F306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2.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0D40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3.6</w:t>
            </w:r>
          </w:p>
        </w:tc>
      </w:tr>
      <w:tr w:rsidR="00825738" w:rsidRPr="00825738" w14:paraId="2B0B58A5" w14:textId="77777777" w:rsidTr="000C494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B66A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E424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5.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1724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B3CB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4B6E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9C33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8.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3D6A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3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E6FD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9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4E37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5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7490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2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AB5D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1.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DE5F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1.9</w:t>
            </w:r>
          </w:p>
        </w:tc>
      </w:tr>
      <w:tr w:rsidR="00825738" w:rsidRPr="00825738" w14:paraId="1119ED11" w14:textId="77777777" w:rsidTr="000C494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482B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778F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4.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8E83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12DD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8833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EEDA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7.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1337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3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FE40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8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B8FD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4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95CB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1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74BE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9.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87C6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0.2</w:t>
            </w:r>
          </w:p>
        </w:tc>
      </w:tr>
      <w:tr w:rsidR="00825738" w:rsidRPr="00825738" w14:paraId="775F02D6" w14:textId="77777777" w:rsidTr="000C494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850A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A3E2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3.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030B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8E92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5DBA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7947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7.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879E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2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A058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7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3387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3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9924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0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CB8D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8.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B887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8.6</w:t>
            </w:r>
          </w:p>
        </w:tc>
      </w:tr>
      <w:tr w:rsidR="00825738" w:rsidRPr="00825738" w14:paraId="74B821B8" w14:textId="77777777" w:rsidTr="000C494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CC22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0458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2.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8283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B3CC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6F7E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23F4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7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33EA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1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7195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7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3A01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2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1F79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9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31B4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6.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AC6C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6.7</w:t>
            </w:r>
          </w:p>
        </w:tc>
      </w:tr>
      <w:tr w:rsidR="00825738" w:rsidRPr="00825738" w14:paraId="38F2F0B8" w14:textId="77777777" w:rsidTr="000C494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28BD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BF55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1.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0384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C4A6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DF00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E54B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6.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513C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1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37EB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6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14E1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1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E516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8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4BB7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5.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8E48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4.7</w:t>
            </w:r>
          </w:p>
        </w:tc>
      </w:tr>
      <w:tr w:rsidR="00825738" w:rsidRPr="00825738" w14:paraId="74CEBC76" w14:textId="77777777" w:rsidTr="000C494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9A41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94A7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1.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9B87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6071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AEC1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066C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6.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2D4A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1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3E82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5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DD47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1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CD13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6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2173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3.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1B80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2.6</w:t>
            </w:r>
          </w:p>
        </w:tc>
      </w:tr>
      <w:tr w:rsidR="00825738" w:rsidRPr="00825738" w14:paraId="2E7852BC" w14:textId="77777777" w:rsidTr="000C494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0F0B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0052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0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1C2F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160D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DBDA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262F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6.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ADA9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0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0DCA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5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DA79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0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248A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5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A2CE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2.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A360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0.7</w:t>
            </w:r>
          </w:p>
        </w:tc>
      </w:tr>
      <w:tr w:rsidR="00825738" w:rsidRPr="00825738" w14:paraId="2BE82578" w14:textId="77777777" w:rsidTr="000C494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AD11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4FEB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9.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C2FE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7B6E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1401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3BF3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6.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A8DA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0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9D54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4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7DDE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9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7FFE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4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0B10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1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46CA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8.8</w:t>
            </w:r>
          </w:p>
        </w:tc>
      </w:tr>
      <w:tr w:rsidR="00825738" w:rsidRPr="00825738" w14:paraId="2550CDA6" w14:textId="77777777" w:rsidTr="000C494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2434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C276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8.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16D9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72B4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3307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6DC2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5.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8DAB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0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ADBA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4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921E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8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5A5F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3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C6D2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9.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4B0D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6.9</w:t>
            </w:r>
          </w:p>
        </w:tc>
      </w:tr>
      <w:tr w:rsidR="00825738" w:rsidRPr="00825738" w14:paraId="5B75D962" w14:textId="77777777" w:rsidTr="000C494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E0CD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0063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7.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AA7C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40BB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20D5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6ED1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5.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187E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9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89EB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3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E741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7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7FEA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2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223C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8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2E5C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5.1</w:t>
            </w:r>
          </w:p>
        </w:tc>
      </w:tr>
      <w:tr w:rsidR="00825738" w:rsidRPr="00825738" w14:paraId="1F994562" w14:textId="77777777" w:rsidTr="000C494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1797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EAF0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7.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DEB6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D717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5C26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FFF2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5.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B455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9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F145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3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BEDE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7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2756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1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F035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7.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0751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3.7</w:t>
            </w:r>
          </w:p>
        </w:tc>
      </w:tr>
      <w:tr w:rsidR="00825738" w:rsidRPr="00825738" w14:paraId="5A33E6D9" w14:textId="77777777" w:rsidTr="000C494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7796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90BC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6.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4D2D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85E6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9DA4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889C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5.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9530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8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424C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2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4380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6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5DB1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1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352A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6.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5D0B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2.4</w:t>
            </w:r>
          </w:p>
        </w:tc>
      </w:tr>
      <w:tr w:rsidR="00825738" w:rsidRPr="00825738" w14:paraId="4748F706" w14:textId="77777777" w:rsidTr="000C494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BF6C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762B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6.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2332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1865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B4DE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9A89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5.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639E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8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7DC2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2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5024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6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6512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38DA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5.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DDC4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1.1</w:t>
            </w:r>
          </w:p>
        </w:tc>
      </w:tr>
    </w:tbl>
    <w:p w14:paraId="24205E87" w14:textId="77777777" w:rsidR="00825738" w:rsidRDefault="00825738" w:rsidP="00791642">
      <w:pPr>
        <w:jc w:val="center"/>
      </w:pPr>
    </w:p>
    <w:p w14:paraId="407FA9DD" w14:textId="77777777" w:rsidR="00825738" w:rsidRDefault="00825738" w:rsidP="00791642">
      <w:pPr>
        <w:jc w:val="center"/>
      </w:pPr>
    </w:p>
    <w:p w14:paraId="4A3ED328" w14:textId="77777777" w:rsidR="00825738" w:rsidRDefault="00825738" w:rsidP="00791642">
      <w:pPr>
        <w:jc w:val="center"/>
      </w:pPr>
    </w:p>
    <w:p w14:paraId="1F2C4AEC" w14:textId="77777777" w:rsidR="00791642" w:rsidRDefault="00791642" w:rsidP="00791642">
      <w:pPr>
        <w:jc w:val="center"/>
      </w:pPr>
    </w:p>
    <w:p w14:paraId="0211F8D6" w14:textId="22471DAF" w:rsidR="00791642" w:rsidRDefault="00791642" w:rsidP="00791642">
      <w:pPr>
        <w:jc w:val="center"/>
      </w:pPr>
    </w:p>
    <w:p w14:paraId="3AF4FDB4" w14:textId="77777777" w:rsidR="00791642" w:rsidRDefault="00791642" w:rsidP="00791642">
      <w:pPr>
        <w:jc w:val="center"/>
      </w:pPr>
    </w:p>
    <w:p w14:paraId="4A3760D1" w14:textId="1D4A84D0" w:rsidR="00791642" w:rsidRDefault="00791642" w:rsidP="00791642">
      <w:pPr>
        <w:jc w:val="center"/>
      </w:pPr>
    </w:p>
    <w:p w14:paraId="5DF0ACA3" w14:textId="77777777" w:rsidR="00791642" w:rsidRDefault="00791642" w:rsidP="00791642">
      <w:pPr>
        <w:jc w:val="center"/>
      </w:pPr>
    </w:p>
    <w:p w14:paraId="3E75A141" w14:textId="77777777" w:rsidR="00791642" w:rsidRDefault="00791642" w:rsidP="00791642">
      <w:pPr>
        <w:jc w:val="center"/>
      </w:pPr>
    </w:p>
    <w:p w14:paraId="5187BD09" w14:textId="77777777" w:rsidR="00825738" w:rsidRDefault="00825738" w:rsidP="00791642">
      <w:pPr>
        <w:jc w:val="center"/>
      </w:pPr>
    </w:p>
    <w:p w14:paraId="48B406A9" w14:textId="77777777" w:rsidR="00825738" w:rsidRDefault="00825738" w:rsidP="00791642">
      <w:pPr>
        <w:jc w:val="center"/>
      </w:pPr>
    </w:p>
    <w:p w14:paraId="4BBAE185" w14:textId="77777777" w:rsidR="00791642" w:rsidRDefault="00791642" w:rsidP="00791642">
      <w:pPr>
        <w:jc w:val="center"/>
      </w:pPr>
    </w:p>
    <w:p w14:paraId="22D34690" w14:textId="77777777" w:rsidR="00791642" w:rsidRDefault="00791642" w:rsidP="00791642">
      <w:pPr>
        <w:jc w:val="center"/>
      </w:pPr>
    </w:p>
    <w:p w14:paraId="1EA99F27" w14:textId="77777777" w:rsidR="00791642" w:rsidRDefault="00791642" w:rsidP="00791642">
      <w:pPr>
        <w:jc w:val="center"/>
      </w:pPr>
    </w:p>
    <w:p w14:paraId="353FD949" w14:textId="2A74BCF7" w:rsidR="00825738" w:rsidRDefault="000C4949" w:rsidP="000C4949">
      <w:pPr>
        <w:pStyle w:val="p1"/>
        <w:spacing w:line="360" w:lineRule="auto"/>
        <w:ind w:right="6"/>
        <w:jc w:val="both"/>
        <w:rPr>
          <w:b/>
          <w:bCs/>
          <w:lang w:val="en-US"/>
        </w:rPr>
      </w:pPr>
      <w:r w:rsidRPr="0008167D">
        <w:rPr>
          <w:rFonts w:ascii="Arial" w:hAnsi="Arial" w:cs="Arial"/>
          <w:b/>
          <w:bCs/>
          <w:sz w:val="22"/>
          <w:szCs w:val="22"/>
          <w:lang w:val="en-US"/>
        </w:rPr>
        <w:t>S</w:t>
      </w:r>
      <w:r>
        <w:rPr>
          <w:rFonts w:ascii="Arial" w:hAnsi="Arial" w:cs="Arial"/>
          <w:b/>
          <w:bCs/>
          <w:sz w:val="22"/>
          <w:szCs w:val="22"/>
          <w:lang w:val="en-US"/>
        </w:rPr>
        <w:t>4</w:t>
      </w:r>
      <w:r w:rsidRPr="0008167D"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  <w:r>
        <w:rPr>
          <w:rFonts w:ascii="Arial" w:hAnsi="Arial" w:cs="Arial"/>
          <w:b/>
          <w:bCs/>
          <w:sz w:val="22"/>
          <w:szCs w:val="22"/>
          <w:lang w:val="en-US"/>
        </w:rPr>
        <w:t>P</w:t>
      </w:r>
      <w:r w:rsidRPr="0008167D">
        <w:rPr>
          <w:rFonts w:ascii="Arial" w:hAnsi="Arial" w:cs="Arial"/>
          <w:b/>
          <w:bCs/>
          <w:sz w:val="22"/>
          <w:szCs w:val="22"/>
          <w:lang w:val="en-US"/>
        </w:rPr>
        <w:t xml:space="preserve">ercentile </w:t>
      </w:r>
      <w:r>
        <w:rPr>
          <w:rFonts w:ascii="Arial" w:hAnsi="Arial" w:cs="Arial"/>
          <w:b/>
          <w:bCs/>
          <w:sz w:val="22"/>
          <w:szCs w:val="22"/>
          <w:lang w:val="en-US"/>
        </w:rPr>
        <w:t>values for Pegboard – left hand in girls</w:t>
      </w:r>
    </w:p>
    <w:tbl>
      <w:tblPr>
        <w:tblW w:w="878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708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825738" w:rsidRPr="00825738" w14:paraId="55273662" w14:textId="77777777" w:rsidTr="0082573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F16FA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AGE_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172B4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m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A1CDC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sig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209FA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n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57E6F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ta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02E29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79976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7110C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5B048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89977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445DF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9351B" w14:textId="77777777" w:rsidR="00825738" w:rsidRPr="00825738" w:rsidRDefault="00825738" w:rsidP="0082573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97</w:t>
            </w:r>
          </w:p>
        </w:tc>
      </w:tr>
      <w:tr w:rsidR="00825738" w:rsidRPr="00825738" w14:paraId="06771160" w14:textId="77777777" w:rsidTr="0082573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E24E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A301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4E15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4A1E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45E6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691C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42D0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0514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8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B655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C86B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7E8F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7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18CE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2.5</w:t>
            </w:r>
          </w:p>
        </w:tc>
      </w:tr>
      <w:tr w:rsidR="00825738" w:rsidRPr="00825738" w14:paraId="2F512201" w14:textId="77777777" w:rsidTr="0082573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23DB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70F1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9DAB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95D2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7688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0CD5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2877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348D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7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EB99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3EE4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96B8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E90A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9.3</w:t>
            </w:r>
          </w:p>
        </w:tc>
      </w:tr>
      <w:tr w:rsidR="00825738" w:rsidRPr="00825738" w14:paraId="741D702C" w14:textId="77777777" w:rsidTr="0082573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23C1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7C28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F7BA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7AD1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8ACD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AA23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E257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F5DD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6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0736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8E06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5DE6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11EF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6.2</w:t>
            </w:r>
          </w:p>
        </w:tc>
      </w:tr>
      <w:tr w:rsidR="00825738" w:rsidRPr="00825738" w14:paraId="44BE2653" w14:textId="77777777" w:rsidTr="0082573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539A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1844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C4BA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EC71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8A88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52CF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AB9F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C7E4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5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59CA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755E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6A72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84EA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3.4</w:t>
            </w:r>
          </w:p>
        </w:tc>
      </w:tr>
      <w:tr w:rsidR="00825738" w:rsidRPr="00825738" w14:paraId="62B51AE7" w14:textId="77777777" w:rsidTr="0082573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106D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FFA8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C305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7652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F6F9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7D99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2DCA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8D7D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4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D9B8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4D2B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9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4077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0979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1.0</w:t>
            </w:r>
          </w:p>
        </w:tc>
      </w:tr>
      <w:tr w:rsidR="00825738" w:rsidRPr="00825738" w14:paraId="75F54B49" w14:textId="77777777" w:rsidTr="0082573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60AF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EEFD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48DC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F263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9E48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19D2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700B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2551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3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889C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9CF4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20E5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E06B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8.9</w:t>
            </w:r>
          </w:p>
        </w:tc>
      </w:tr>
      <w:tr w:rsidR="00825738" w:rsidRPr="00825738" w14:paraId="27FF618B" w14:textId="77777777" w:rsidTr="0082573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62C6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323A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B46C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8532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BFFB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D56C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63D6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F361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2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C0D9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23AE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9F8E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F432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7.2</w:t>
            </w:r>
          </w:p>
        </w:tc>
      </w:tr>
      <w:tr w:rsidR="00825738" w:rsidRPr="00825738" w14:paraId="00164FAE" w14:textId="77777777" w:rsidTr="0082573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DE47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19FD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CC37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331A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3A3F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5F03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DD57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1E08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1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FC01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9D1E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7768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B9F9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5.8</w:t>
            </w:r>
          </w:p>
        </w:tc>
      </w:tr>
      <w:tr w:rsidR="00825738" w:rsidRPr="00825738" w14:paraId="1258DD3C" w14:textId="77777777" w:rsidTr="0082573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B884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8AD6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0BE7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73BE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2365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B367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4658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84CD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837D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3BA6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2E63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5F1C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4.6</w:t>
            </w:r>
          </w:p>
        </w:tc>
      </w:tr>
      <w:tr w:rsidR="00825738" w:rsidRPr="00825738" w14:paraId="4F878FFF" w14:textId="77777777" w:rsidTr="0082573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C0DA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42FA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5A88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F5B7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40FC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E770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8F55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84A5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9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7E51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D3B4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850B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E27B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3.4</w:t>
            </w:r>
          </w:p>
        </w:tc>
      </w:tr>
      <w:tr w:rsidR="00825738" w:rsidRPr="00825738" w14:paraId="4EA09A8D" w14:textId="77777777" w:rsidTr="0082573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BF9A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5A1E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229F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1926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B060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3681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C94D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5EFB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8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9240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717E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BBA3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4125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2.0</w:t>
            </w:r>
          </w:p>
        </w:tc>
      </w:tr>
      <w:tr w:rsidR="00825738" w:rsidRPr="00825738" w14:paraId="3C15D1EF" w14:textId="77777777" w:rsidTr="0082573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5F23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AA79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B08E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111E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8CD8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148C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2440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8FCE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8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9F95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E470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7D6F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FCD5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0.2</w:t>
            </w:r>
          </w:p>
        </w:tc>
      </w:tr>
      <w:tr w:rsidR="00825738" w:rsidRPr="00825738" w14:paraId="5155F5A1" w14:textId="77777777" w:rsidTr="0082573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3884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0EC6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A23F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311A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7FED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9590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914D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272B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7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8EB0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CEC5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4ABE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3FAB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8.2</w:t>
            </w:r>
          </w:p>
        </w:tc>
      </w:tr>
      <w:tr w:rsidR="00825738" w:rsidRPr="00825738" w14:paraId="6527C0FF" w14:textId="77777777" w:rsidTr="0082573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CEF5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6ABE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CB75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1A3C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5AF3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080B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7BAB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3A3A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6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AF47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18A8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BCB8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B271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6.3</w:t>
            </w:r>
          </w:p>
        </w:tc>
      </w:tr>
      <w:tr w:rsidR="00825738" w:rsidRPr="00825738" w14:paraId="3DAA72F7" w14:textId="77777777" w:rsidTr="0082573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3EB7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C7B7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8374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E66F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1752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7A44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5BBC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119C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6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7D83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F854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9154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2949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4.5</w:t>
            </w:r>
          </w:p>
        </w:tc>
      </w:tr>
      <w:tr w:rsidR="00825738" w:rsidRPr="00825738" w14:paraId="4385F23D" w14:textId="77777777" w:rsidTr="0082573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943F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183E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EADC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CA7B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B192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1E3A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79E1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8AE2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5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DC0D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B0A0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CDBB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5597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3.0</w:t>
            </w:r>
          </w:p>
        </w:tc>
      </w:tr>
      <w:tr w:rsidR="00825738" w:rsidRPr="00825738" w14:paraId="59E74047" w14:textId="77777777" w:rsidTr="0082573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AD6F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6970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CCFB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8A59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4BE0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A491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3B71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3301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4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7BFB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18FB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4267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4972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1.7</w:t>
            </w:r>
          </w:p>
        </w:tc>
      </w:tr>
      <w:tr w:rsidR="00825738" w:rsidRPr="00825738" w14:paraId="595E9D19" w14:textId="77777777" w:rsidTr="0082573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9DBD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32D6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1BD0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CC17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757A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ACF4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EAB5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EF1B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4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B77D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1005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7F5C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BE4A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0.4</w:t>
            </w:r>
          </w:p>
        </w:tc>
      </w:tr>
      <w:tr w:rsidR="00825738" w:rsidRPr="00825738" w14:paraId="62E0EC9A" w14:textId="77777777" w:rsidTr="0082573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DB32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ECEA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B0E0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5D3D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CF33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C48F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83BD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BA61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3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F2F5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83A4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FBB8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959A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9.2</w:t>
            </w:r>
          </w:p>
        </w:tc>
      </w:tr>
      <w:tr w:rsidR="00825738" w:rsidRPr="00825738" w14:paraId="51661FC6" w14:textId="77777777" w:rsidTr="0082573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1ABB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6125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A01D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5B9C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5AA6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68BA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870E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8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FB1E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3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87A9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3582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AC36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87AA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8.0</w:t>
            </w:r>
          </w:p>
        </w:tc>
      </w:tr>
      <w:tr w:rsidR="00825738" w:rsidRPr="00825738" w14:paraId="2319C217" w14:textId="77777777" w:rsidTr="0082573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DD73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6C64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1757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3869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ED8B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DF05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9914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7CEB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2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27F4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A7C9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BBCD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7B50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7.0</w:t>
            </w:r>
          </w:p>
        </w:tc>
      </w:tr>
      <w:tr w:rsidR="00825738" w:rsidRPr="00825738" w14:paraId="0650DB85" w14:textId="77777777" w:rsidTr="0082573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7A45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7F84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D1D8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38EE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EF8B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9079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4BD4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F8C4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2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4DD3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8C44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EC48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8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5C4F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6.3</w:t>
            </w:r>
          </w:p>
        </w:tc>
      </w:tr>
      <w:tr w:rsidR="00825738" w:rsidRPr="00825738" w14:paraId="69DC94C1" w14:textId="77777777" w:rsidTr="0082573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236D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F82F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F3C6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D27F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3F65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D605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6889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289D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2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E71B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D624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1289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F3C64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5.9</w:t>
            </w:r>
          </w:p>
        </w:tc>
      </w:tr>
      <w:tr w:rsidR="00825738" w:rsidRPr="00825738" w14:paraId="0639DE86" w14:textId="77777777" w:rsidTr="0082573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3947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2953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2EA2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D69C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EE28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672CC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ED6B3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F5BA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2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C129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1635F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E28C6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F180A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5.7</w:t>
            </w:r>
          </w:p>
        </w:tc>
      </w:tr>
      <w:tr w:rsidR="00825738" w:rsidRPr="00825738" w14:paraId="79890196" w14:textId="77777777" w:rsidTr="0082573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A7891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0543B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C1129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B0E70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5AF8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BF43D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576FE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2B5E8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2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951A2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D9137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8AAE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0EAB5" w14:textId="77777777" w:rsidR="00825738" w:rsidRPr="00825738" w:rsidRDefault="00825738" w:rsidP="008257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8257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5.6</w:t>
            </w:r>
          </w:p>
        </w:tc>
      </w:tr>
    </w:tbl>
    <w:p w14:paraId="5211B51D" w14:textId="77777777" w:rsidR="00825738" w:rsidRDefault="00825738" w:rsidP="00791642">
      <w:pPr>
        <w:rPr>
          <w:b/>
          <w:bCs/>
          <w:lang w:val="en-US"/>
        </w:rPr>
      </w:pPr>
    </w:p>
    <w:p w14:paraId="1B6197D9" w14:textId="77777777" w:rsidR="00791642" w:rsidRDefault="00791642" w:rsidP="00791642">
      <w:pPr>
        <w:jc w:val="center"/>
      </w:pPr>
    </w:p>
    <w:p w14:paraId="002F8AB1" w14:textId="4ED5E8EB" w:rsidR="00791642" w:rsidRDefault="00791642" w:rsidP="00791642">
      <w:pPr>
        <w:jc w:val="center"/>
      </w:pPr>
    </w:p>
    <w:p w14:paraId="7EB3F75C" w14:textId="77777777" w:rsidR="00791642" w:rsidRDefault="00791642" w:rsidP="00791642">
      <w:pPr>
        <w:jc w:val="center"/>
      </w:pPr>
    </w:p>
    <w:p w14:paraId="0F74BED7" w14:textId="77777777" w:rsidR="00791642" w:rsidRDefault="00791642" w:rsidP="00791642">
      <w:pPr>
        <w:jc w:val="center"/>
      </w:pPr>
    </w:p>
    <w:p w14:paraId="460DF6A3" w14:textId="7F55528A" w:rsidR="00791642" w:rsidRDefault="00791642" w:rsidP="00791642">
      <w:pPr>
        <w:jc w:val="center"/>
      </w:pPr>
    </w:p>
    <w:p w14:paraId="01102BC1" w14:textId="77777777" w:rsidR="00791642" w:rsidRDefault="00791642" w:rsidP="00791642">
      <w:pPr>
        <w:jc w:val="center"/>
      </w:pPr>
    </w:p>
    <w:p w14:paraId="01839613" w14:textId="77777777" w:rsidR="00791642" w:rsidRDefault="00791642" w:rsidP="00791642">
      <w:pPr>
        <w:jc w:val="center"/>
      </w:pPr>
    </w:p>
    <w:p w14:paraId="00022C9F" w14:textId="77777777" w:rsidR="00791642" w:rsidRDefault="00791642" w:rsidP="00791642">
      <w:pPr>
        <w:jc w:val="center"/>
      </w:pPr>
    </w:p>
    <w:p w14:paraId="5229ED31" w14:textId="77777777" w:rsidR="00791642" w:rsidRDefault="00791642" w:rsidP="00791642">
      <w:pPr>
        <w:jc w:val="center"/>
      </w:pPr>
    </w:p>
    <w:p w14:paraId="3D292A48" w14:textId="77777777" w:rsidR="00791642" w:rsidRDefault="00791642" w:rsidP="00791642">
      <w:pPr>
        <w:jc w:val="center"/>
      </w:pPr>
    </w:p>
    <w:p w14:paraId="361D09E0" w14:textId="77777777" w:rsidR="00791642" w:rsidRDefault="00791642" w:rsidP="00791642">
      <w:pPr>
        <w:jc w:val="center"/>
      </w:pPr>
    </w:p>
    <w:p w14:paraId="52F06AEF" w14:textId="77777777" w:rsidR="00035491" w:rsidRDefault="00035491" w:rsidP="00791642">
      <w:pPr>
        <w:jc w:val="center"/>
      </w:pPr>
    </w:p>
    <w:p w14:paraId="6934BA7F" w14:textId="77777777" w:rsidR="00035491" w:rsidRDefault="00035491" w:rsidP="00791642">
      <w:pPr>
        <w:jc w:val="center"/>
      </w:pPr>
    </w:p>
    <w:p w14:paraId="004F3F34" w14:textId="77777777" w:rsidR="00035491" w:rsidRDefault="00035491" w:rsidP="00791642">
      <w:pPr>
        <w:jc w:val="center"/>
      </w:pPr>
    </w:p>
    <w:p w14:paraId="02F737A3" w14:textId="77777777" w:rsidR="00791642" w:rsidRDefault="00791642" w:rsidP="00791642">
      <w:pPr>
        <w:jc w:val="center"/>
      </w:pPr>
    </w:p>
    <w:p w14:paraId="7243069F" w14:textId="77777777" w:rsidR="000C4949" w:rsidRDefault="000C4949" w:rsidP="00791642">
      <w:pPr>
        <w:jc w:val="center"/>
      </w:pPr>
    </w:p>
    <w:p w14:paraId="5CFC113F" w14:textId="77777777" w:rsidR="00791642" w:rsidRDefault="00791642" w:rsidP="00791642">
      <w:pPr>
        <w:jc w:val="center"/>
      </w:pPr>
    </w:p>
    <w:p w14:paraId="0058F957" w14:textId="77777777" w:rsidR="000C4949" w:rsidRDefault="000C4949" w:rsidP="000C4949">
      <w:pPr>
        <w:pStyle w:val="p1"/>
        <w:spacing w:line="360" w:lineRule="auto"/>
        <w:ind w:right="6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86555B3" w14:textId="514D81D0" w:rsidR="000C4949" w:rsidRDefault="000C4949" w:rsidP="000C4949">
      <w:pPr>
        <w:pStyle w:val="p1"/>
        <w:spacing w:line="360" w:lineRule="auto"/>
        <w:ind w:right="6"/>
        <w:jc w:val="both"/>
        <w:rPr>
          <w:b/>
          <w:bCs/>
          <w:lang w:val="en-US"/>
        </w:rPr>
      </w:pPr>
      <w:r w:rsidRPr="0008167D">
        <w:rPr>
          <w:rFonts w:ascii="Arial" w:hAnsi="Arial" w:cs="Arial"/>
          <w:b/>
          <w:bCs/>
          <w:sz w:val="22"/>
          <w:szCs w:val="22"/>
          <w:lang w:val="en-US"/>
        </w:rPr>
        <w:t>S</w:t>
      </w:r>
      <w:r>
        <w:rPr>
          <w:rFonts w:ascii="Arial" w:hAnsi="Arial" w:cs="Arial"/>
          <w:b/>
          <w:bCs/>
          <w:sz w:val="22"/>
          <w:szCs w:val="22"/>
          <w:lang w:val="en-US"/>
        </w:rPr>
        <w:t>5</w:t>
      </w:r>
      <w:r w:rsidRPr="0008167D"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  <w:r>
        <w:rPr>
          <w:rFonts w:ascii="Arial" w:hAnsi="Arial" w:cs="Arial"/>
          <w:b/>
          <w:bCs/>
          <w:sz w:val="22"/>
          <w:szCs w:val="22"/>
          <w:lang w:val="en-US"/>
        </w:rPr>
        <w:t>P</w:t>
      </w:r>
      <w:r w:rsidRPr="0008167D">
        <w:rPr>
          <w:rFonts w:ascii="Arial" w:hAnsi="Arial" w:cs="Arial"/>
          <w:b/>
          <w:bCs/>
          <w:sz w:val="22"/>
          <w:szCs w:val="22"/>
          <w:lang w:val="en-US"/>
        </w:rPr>
        <w:t xml:space="preserve">ercentile </w:t>
      </w:r>
      <w:r>
        <w:rPr>
          <w:rFonts w:ascii="Arial" w:hAnsi="Arial" w:cs="Arial"/>
          <w:b/>
          <w:bCs/>
          <w:sz w:val="22"/>
          <w:szCs w:val="22"/>
          <w:lang w:val="en-US"/>
        </w:rPr>
        <w:t>values for Pegboard – right hand in boys</w:t>
      </w:r>
    </w:p>
    <w:tbl>
      <w:tblPr>
        <w:tblW w:w="872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0"/>
        <w:gridCol w:w="712"/>
        <w:gridCol w:w="713"/>
        <w:gridCol w:w="713"/>
        <w:gridCol w:w="712"/>
        <w:gridCol w:w="713"/>
        <w:gridCol w:w="713"/>
        <w:gridCol w:w="713"/>
        <w:gridCol w:w="712"/>
        <w:gridCol w:w="713"/>
        <w:gridCol w:w="713"/>
        <w:gridCol w:w="713"/>
      </w:tblGrid>
      <w:tr w:rsidR="00035491" w:rsidRPr="00035491" w14:paraId="7568B40B" w14:textId="77777777" w:rsidTr="0003549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6A8A9" w14:textId="77777777" w:rsidR="00035491" w:rsidRPr="00035491" w:rsidRDefault="00035491" w:rsidP="0003549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AGE_M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127D3" w14:textId="77777777" w:rsidR="00035491" w:rsidRPr="00035491" w:rsidRDefault="00035491" w:rsidP="0003549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mu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1879F" w14:textId="77777777" w:rsidR="00035491" w:rsidRPr="00035491" w:rsidRDefault="00035491" w:rsidP="0003549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sigm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C9A8D" w14:textId="77777777" w:rsidR="00035491" w:rsidRPr="00035491" w:rsidRDefault="00035491" w:rsidP="0003549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nu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2117A" w14:textId="77777777" w:rsidR="00035491" w:rsidRPr="00035491" w:rsidRDefault="00035491" w:rsidP="0003549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tau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551B5" w14:textId="77777777" w:rsidR="00035491" w:rsidRPr="00035491" w:rsidRDefault="00035491" w:rsidP="0003549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C652C" w14:textId="77777777" w:rsidR="00035491" w:rsidRPr="00035491" w:rsidRDefault="00035491" w:rsidP="0003549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1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20959" w14:textId="77777777" w:rsidR="00035491" w:rsidRPr="00035491" w:rsidRDefault="00035491" w:rsidP="0003549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2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D764B" w14:textId="77777777" w:rsidR="00035491" w:rsidRPr="00035491" w:rsidRDefault="00035491" w:rsidP="0003549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5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008B7" w14:textId="77777777" w:rsidR="00035491" w:rsidRPr="00035491" w:rsidRDefault="00035491" w:rsidP="0003549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7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B3CDC" w14:textId="77777777" w:rsidR="00035491" w:rsidRPr="00035491" w:rsidRDefault="00035491" w:rsidP="0003549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9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A7860" w14:textId="77777777" w:rsidR="00035491" w:rsidRPr="00035491" w:rsidRDefault="00035491" w:rsidP="0003549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97</w:t>
            </w:r>
          </w:p>
        </w:tc>
      </w:tr>
      <w:tr w:rsidR="00035491" w:rsidRPr="00035491" w14:paraId="007313B9" w14:textId="77777777" w:rsidTr="0003549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FFA8A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B5EC4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2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F6EDA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C7F61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F9271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1C99A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2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FD68A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9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62B72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5.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DA0E9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2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2E516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9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B39AF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8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0CD5C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0.4</w:t>
            </w:r>
          </w:p>
        </w:tc>
      </w:tr>
      <w:tr w:rsidR="00035491" w:rsidRPr="00035491" w14:paraId="2106C7FF" w14:textId="77777777" w:rsidTr="0003549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856C1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50CF1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1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E7542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53A9E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6B0D7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B0218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2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C3254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8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391AA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4.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7F5BB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1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AF201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8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2FFEF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7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1390F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8.2</w:t>
            </w:r>
          </w:p>
        </w:tc>
      </w:tr>
      <w:tr w:rsidR="00035491" w:rsidRPr="00035491" w14:paraId="2DE25A8F" w14:textId="77777777" w:rsidTr="0003549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3496C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46828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0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CC204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BD41F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5535F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C4080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1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331F0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7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F89F3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3.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BE6E0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0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4F0AC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6.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1D365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5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7AC85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6.0</w:t>
            </w:r>
          </w:p>
        </w:tc>
      </w:tr>
      <w:tr w:rsidR="00035491" w:rsidRPr="00035491" w14:paraId="72AF67A3" w14:textId="77777777" w:rsidTr="0003549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8FD88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34596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8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17D02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596AF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29311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09E57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1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714B3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7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1C722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2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12E5B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8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C2C14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5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3DF00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3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EAD69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4.0</w:t>
            </w:r>
          </w:p>
        </w:tc>
      </w:tr>
      <w:tr w:rsidR="00035491" w:rsidRPr="00035491" w14:paraId="635C43D3" w14:textId="77777777" w:rsidTr="0003549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7D7E4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23372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7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C92A7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2DC45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92779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C0FB8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0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3D99E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6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038B8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1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CDF22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7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8F197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4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930AF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2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D6298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2.4</w:t>
            </w:r>
          </w:p>
        </w:tc>
      </w:tr>
      <w:tr w:rsidR="00035491" w:rsidRPr="00035491" w14:paraId="242F3951" w14:textId="77777777" w:rsidTr="0003549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2D0FD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863DC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6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BC29E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5FD1E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C39F2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7CEC8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9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4AEA4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5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C9734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0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186A1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6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66EB5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3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1F3A3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1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CA4E8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1.0</w:t>
            </w:r>
          </w:p>
        </w:tc>
      </w:tr>
      <w:tr w:rsidR="00035491" w:rsidRPr="00035491" w14:paraId="4439BC5B" w14:textId="77777777" w:rsidTr="0003549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69485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C7FB7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5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C81AB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7766E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736BA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B2C19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8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7B392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4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09E83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9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DE373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5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BA725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2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7ED5D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0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9E818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0.1</w:t>
            </w:r>
          </w:p>
        </w:tc>
      </w:tr>
      <w:tr w:rsidR="00035491" w:rsidRPr="00035491" w14:paraId="40384093" w14:textId="77777777" w:rsidTr="0003549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BCE84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E8787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4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21D57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C372C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D5F09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3C41F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7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7A9AA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3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48E69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8.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84011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4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EA891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1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574BB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9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BEA4B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9.3</w:t>
            </w:r>
          </w:p>
        </w:tc>
      </w:tr>
      <w:tr w:rsidR="00035491" w:rsidRPr="00035491" w14:paraId="5EB97D75" w14:textId="77777777" w:rsidTr="0003549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20E82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37987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3.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A03E3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3FF20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F1211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4ECCB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6.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D17B1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2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2A304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8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48F65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3.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DDF59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0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E2203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8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BAE46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8.6</w:t>
            </w:r>
          </w:p>
        </w:tc>
      </w:tr>
      <w:tr w:rsidR="00035491" w:rsidRPr="00035491" w14:paraId="101F1374" w14:textId="77777777" w:rsidTr="0003549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EDD08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2221F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3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3CB2B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5E42B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F44A0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88365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6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5884B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1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A6D79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7.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6BF0E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3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C5EEB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9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22754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7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B7FB6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7.7</w:t>
            </w:r>
          </w:p>
        </w:tc>
      </w:tr>
      <w:tr w:rsidR="00035491" w:rsidRPr="00035491" w14:paraId="6DA3B2E5" w14:textId="77777777" w:rsidTr="0003549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A14AC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7C18F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2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951D6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52BC6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D2B24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CC03F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5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80542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1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E7CB0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6.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218E4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2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1E26E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8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87CB0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6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446FB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6.6</w:t>
            </w:r>
          </w:p>
        </w:tc>
      </w:tr>
      <w:tr w:rsidR="00035491" w:rsidRPr="00035491" w14:paraId="1CDA081C" w14:textId="77777777" w:rsidTr="0003549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2DF5F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01F32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1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99947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A2A02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A7A40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0B5D4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5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C51EA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0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F7E48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5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C8F29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1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CED3E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7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612BB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5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9540A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5.2</w:t>
            </w:r>
          </w:p>
        </w:tc>
      </w:tr>
      <w:tr w:rsidR="00035491" w:rsidRPr="00035491" w14:paraId="3FAEC764" w14:textId="77777777" w:rsidTr="0003549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5D30A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E21AB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0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E5A57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C7E71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B8FCA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810F4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4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F0893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9.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8E87D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5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BCB44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0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1D0F6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6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A3E5D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4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75D2F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3.6</w:t>
            </w:r>
          </w:p>
        </w:tc>
      </w:tr>
      <w:tr w:rsidR="00035491" w:rsidRPr="00035491" w14:paraId="744466D4" w14:textId="77777777" w:rsidTr="0003549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40FB6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B7E6E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9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DF61D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77A32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7AAD3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1589D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4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15175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9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EC7DB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4.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5C193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9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FF3E6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5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CB40B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2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3DCA4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1.9</w:t>
            </w:r>
          </w:p>
        </w:tc>
      </w:tr>
      <w:tr w:rsidR="00035491" w:rsidRPr="00035491" w14:paraId="065E07C9" w14:textId="77777777" w:rsidTr="0003549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9B864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3CB63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8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E86EF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B3CF2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DB348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3A0CE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3.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CDBE6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8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CD0F6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3.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92F01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8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D17B3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4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2FBCD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1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2D625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0.3</w:t>
            </w:r>
          </w:p>
        </w:tc>
      </w:tr>
      <w:tr w:rsidR="00035491" w:rsidRPr="00035491" w14:paraId="1557C471" w14:textId="77777777" w:rsidTr="0003549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D624A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09A87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7.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53197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C5421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473DE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DEB7B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3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FB3BD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8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F1C45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3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C6F44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7.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550A9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3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40569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0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078D2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8.7</w:t>
            </w:r>
          </w:p>
        </w:tc>
      </w:tr>
      <w:tr w:rsidR="00035491" w:rsidRPr="00035491" w14:paraId="219F1541" w14:textId="77777777" w:rsidTr="0003549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7E6B6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AAEC8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7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00040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69009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07B9D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327C7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3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9CCCB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7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256E0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2.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B7BA8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7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3C349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2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78689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8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10664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7.1</w:t>
            </w:r>
          </w:p>
        </w:tc>
      </w:tr>
      <w:tr w:rsidR="00035491" w:rsidRPr="00035491" w14:paraId="4FB632F3" w14:textId="77777777" w:rsidTr="0003549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F19CE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DE0B5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6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256C0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6B2CF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6655F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BD3DD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2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BA3C6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7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69847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1.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CC238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6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3C3CD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1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B40B4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7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DF9D5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5.7</w:t>
            </w:r>
          </w:p>
        </w:tc>
      </w:tr>
      <w:tr w:rsidR="00035491" w:rsidRPr="00035491" w14:paraId="3AB668DB" w14:textId="77777777" w:rsidTr="0003549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D7490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D7B73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5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5BB07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4C3A0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1A0EC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768BB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2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9B675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6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98F42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1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987E7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5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F9A36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0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BD5AB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6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0E8F9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4.6</w:t>
            </w:r>
          </w:p>
        </w:tc>
      </w:tr>
      <w:tr w:rsidR="00035491" w:rsidRPr="00035491" w14:paraId="098F714B" w14:textId="77777777" w:rsidTr="0003549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16F95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24853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5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D5D8A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A4941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91F74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85AA4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2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A1394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6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DF1FA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0.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8DC29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5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2F0A8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0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715C1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5.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A53D9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3.6</w:t>
            </w:r>
          </w:p>
        </w:tc>
      </w:tr>
      <w:tr w:rsidR="00035491" w:rsidRPr="00035491" w14:paraId="06973B94" w14:textId="77777777" w:rsidTr="0003549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A0C55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7FAA9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4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800CE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3CFC1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5EEB0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2AC07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1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E7D6F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6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ECC95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0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B7859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4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4D0B7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9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7C2E9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5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D5AF6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2.8</w:t>
            </w:r>
          </w:p>
        </w:tc>
      </w:tr>
      <w:tr w:rsidR="00035491" w:rsidRPr="00035491" w14:paraId="301D11AC" w14:textId="77777777" w:rsidTr="0003549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556AF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B6112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4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7E627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52E52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EFCEB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9AA3F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1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51BCA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5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7D33F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9.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000F1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4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0C3FD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9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BA1B8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4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7E8DB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2.3</w:t>
            </w:r>
          </w:p>
        </w:tc>
      </w:tr>
      <w:tr w:rsidR="00035491" w:rsidRPr="00035491" w14:paraId="6272EEE3" w14:textId="77777777" w:rsidTr="0003549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BAD7A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B11CA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3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63E82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8F00C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DC8B6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9CB7A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1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FED99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5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ADE1A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9.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744EB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3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BAB10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8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E476D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4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6E66E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1.9</w:t>
            </w:r>
          </w:p>
        </w:tc>
      </w:tr>
      <w:tr w:rsidR="00035491" w:rsidRPr="00035491" w14:paraId="2EC3FA5B" w14:textId="77777777" w:rsidTr="0003549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36E14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2D985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3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F9E81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096E0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8EB50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83108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1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DD8FE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5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A875A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9.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763EF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3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1924D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8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682F0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4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A31C4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1.4</w:t>
            </w:r>
          </w:p>
        </w:tc>
      </w:tr>
      <w:tr w:rsidR="00035491" w:rsidRPr="00035491" w14:paraId="602A4186" w14:textId="77777777" w:rsidTr="0003549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839D8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FE391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3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A122F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86D1D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EDBC8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27739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1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4B14E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5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2D0E1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9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435E2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3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3F964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8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34673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3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26A71" w14:textId="77777777" w:rsidR="00035491" w:rsidRPr="00035491" w:rsidRDefault="00035491" w:rsidP="0003549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03549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1.0</w:t>
            </w:r>
          </w:p>
        </w:tc>
      </w:tr>
    </w:tbl>
    <w:p w14:paraId="2D561A28" w14:textId="77777777" w:rsidR="00035491" w:rsidRDefault="00035491" w:rsidP="00791642">
      <w:pPr>
        <w:rPr>
          <w:b/>
          <w:bCs/>
          <w:lang w:val="en-US"/>
        </w:rPr>
      </w:pPr>
    </w:p>
    <w:p w14:paraId="6D6E4D8E" w14:textId="77777777" w:rsidR="00791642" w:rsidRDefault="00791642" w:rsidP="00791642">
      <w:pPr>
        <w:rPr>
          <w:b/>
          <w:bCs/>
          <w:lang w:val="en-US"/>
        </w:rPr>
      </w:pPr>
    </w:p>
    <w:p w14:paraId="59A2424E" w14:textId="77777777" w:rsidR="00791642" w:rsidRDefault="00791642" w:rsidP="00791642">
      <w:pPr>
        <w:rPr>
          <w:b/>
          <w:bCs/>
          <w:lang w:val="en-US"/>
        </w:rPr>
      </w:pPr>
    </w:p>
    <w:p w14:paraId="5A7B05E5" w14:textId="074C69CE" w:rsidR="00791642" w:rsidRDefault="00791642" w:rsidP="00791642">
      <w:pPr>
        <w:jc w:val="center"/>
        <w:rPr>
          <w:b/>
          <w:bCs/>
          <w:lang w:val="en-US"/>
        </w:rPr>
      </w:pPr>
    </w:p>
    <w:p w14:paraId="02850DE9" w14:textId="77777777" w:rsidR="00791642" w:rsidRDefault="00791642" w:rsidP="00791642">
      <w:pPr>
        <w:jc w:val="center"/>
        <w:rPr>
          <w:b/>
          <w:bCs/>
          <w:lang w:val="en-US"/>
        </w:rPr>
      </w:pPr>
    </w:p>
    <w:p w14:paraId="72B18B27" w14:textId="77777777" w:rsidR="00791642" w:rsidRDefault="00791642" w:rsidP="00791642">
      <w:pPr>
        <w:jc w:val="center"/>
        <w:rPr>
          <w:b/>
          <w:bCs/>
          <w:lang w:val="en-US"/>
        </w:rPr>
      </w:pPr>
    </w:p>
    <w:p w14:paraId="105C880B" w14:textId="77777777" w:rsidR="00791642" w:rsidRDefault="00791642" w:rsidP="00791642">
      <w:pPr>
        <w:jc w:val="center"/>
        <w:rPr>
          <w:b/>
          <w:bCs/>
          <w:lang w:val="en-US"/>
        </w:rPr>
      </w:pPr>
    </w:p>
    <w:p w14:paraId="1333D815" w14:textId="1983A615" w:rsidR="00791642" w:rsidRDefault="00791642" w:rsidP="00791642">
      <w:pPr>
        <w:jc w:val="center"/>
        <w:rPr>
          <w:b/>
          <w:bCs/>
          <w:lang w:val="en-US"/>
        </w:rPr>
      </w:pPr>
    </w:p>
    <w:p w14:paraId="3058AE18" w14:textId="77777777" w:rsidR="00791642" w:rsidRDefault="00791642" w:rsidP="00791642">
      <w:pPr>
        <w:jc w:val="center"/>
        <w:rPr>
          <w:b/>
          <w:bCs/>
          <w:lang w:val="en-US"/>
        </w:rPr>
      </w:pPr>
    </w:p>
    <w:p w14:paraId="39463B45" w14:textId="77777777" w:rsidR="00B730A6" w:rsidRDefault="00B730A6" w:rsidP="00791642">
      <w:pPr>
        <w:jc w:val="center"/>
        <w:rPr>
          <w:b/>
          <w:bCs/>
          <w:lang w:val="en-US"/>
        </w:rPr>
      </w:pPr>
    </w:p>
    <w:p w14:paraId="379AF98B" w14:textId="77777777" w:rsidR="00B730A6" w:rsidRDefault="00B730A6" w:rsidP="00791642">
      <w:pPr>
        <w:jc w:val="center"/>
        <w:rPr>
          <w:b/>
          <w:bCs/>
          <w:lang w:val="en-US"/>
        </w:rPr>
      </w:pPr>
    </w:p>
    <w:p w14:paraId="5002A809" w14:textId="77777777" w:rsidR="00B730A6" w:rsidRDefault="00B730A6" w:rsidP="00791642">
      <w:pPr>
        <w:jc w:val="center"/>
        <w:rPr>
          <w:b/>
          <w:bCs/>
          <w:lang w:val="en-US"/>
        </w:rPr>
      </w:pPr>
    </w:p>
    <w:p w14:paraId="2990825D" w14:textId="77777777" w:rsidR="00B730A6" w:rsidRDefault="00B730A6" w:rsidP="00791642">
      <w:pPr>
        <w:jc w:val="center"/>
        <w:rPr>
          <w:b/>
          <w:bCs/>
          <w:lang w:val="en-US"/>
        </w:rPr>
      </w:pPr>
    </w:p>
    <w:p w14:paraId="3D73AAD1" w14:textId="77777777" w:rsidR="00B730A6" w:rsidRDefault="00B730A6" w:rsidP="00791642">
      <w:pPr>
        <w:jc w:val="center"/>
        <w:rPr>
          <w:b/>
          <w:bCs/>
          <w:lang w:val="en-US"/>
        </w:rPr>
      </w:pPr>
    </w:p>
    <w:p w14:paraId="00E4E128" w14:textId="77777777" w:rsidR="00B730A6" w:rsidRDefault="00B730A6" w:rsidP="00791642">
      <w:pPr>
        <w:jc w:val="center"/>
        <w:rPr>
          <w:b/>
          <w:bCs/>
          <w:lang w:val="en-US"/>
        </w:rPr>
      </w:pPr>
    </w:p>
    <w:p w14:paraId="45F29BEE" w14:textId="77777777" w:rsidR="00B730A6" w:rsidRDefault="00B730A6" w:rsidP="00791642">
      <w:pPr>
        <w:jc w:val="center"/>
        <w:rPr>
          <w:b/>
          <w:bCs/>
          <w:lang w:val="en-US"/>
        </w:rPr>
      </w:pPr>
    </w:p>
    <w:p w14:paraId="1FAB784E" w14:textId="77777777" w:rsidR="00791642" w:rsidRDefault="00791642" w:rsidP="00791642">
      <w:pPr>
        <w:jc w:val="center"/>
        <w:rPr>
          <w:b/>
          <w:bCs/>
          <w:lang w:val="en-US"/>
        </w:rPr>
      </w:pPr>
    </w:p>
    <w:p w14:paraId="13CFD43D" w14:textId="77777777" w:rsidR="00791642" w:rsidRDefault="00791642" w:rsidP="00791642">
      <w:pPr>
        <w:jc w:val="center"/>
        <w:rPr>
          <w:b/>
          <w:bCs/>
          <w:lang w:val="en-US"/>
        </w:rPr>
      </w:pPr>
    </w:p>
    <w:p w14:paraId="778FF4D4" w14:textId="77777777" w:rsidR="000C4949" w:rsidRDefault="000C4949" w:rsidP="00791642">
      <w:pPr>
        <w:jc w:val="center"/>
        <w:rPr>
          <w:b/>
          <w:bCs/>
          <w:lang w:val="en-US"/>
        </w:rPr>
      </w:pPr>
    </w:p>
    <w:p w14:paraId="7EB6EE75" w14:textId="77777777" w:rsidR="000C4949" w:rsidRDefault="000C4949" w:rsidP="00791642">
      <w:pPr>
        <w:jc w:val="center"/>
        <w:rPr>
          <w:b/>
          <w:bCs/>
          <w:lang w:val="en-US"/>
        </w:rPr>
      </w:pPr>
    </w:p>
    <w:p w14:paraId="71217750" w14:textId="57BE8E11" w:rsidR="000C4949" w:rsidRDefault="000C4949" w:rsidP="000C4949">
      <w:pPr>
        <w:pStyle w:val="p1"/>
        <w:spacing w:line="360" w:lineRule="auto"/>
        <w:ind w:right="6"/>
        <w:jc w:val="both"/>
        <w:rPr>
          <w:b/>
          <w:bCs/>
          <w:lang w:val="en-US"/>
        </w:rPr>
      </w:pPr>
      <w:r w:rsidRPr="0008167D">
        <w:rPr>
          <w:rFonts w:ascii="Arial" w:hAnsi="Arial" w:cs="Arial"/>
          <w:b/>
          <w:bCs/>
          <w:sz w:val="22"/>
          <w:szCs w:val="22"/>
          <w:lang w:val="en-US"/>
        </w:rPr>
        <w:t>S</w:t>
      </w:r>
      <w:r>
        <w:rPr>
          <w:rFonts w:ascii="Arial" w:hAnsi="Arial" w:cs="Arial"/>
          <w:b/>
          <w:bCs/>
          <w:sz w:val="22"/>
          <w:szCs w:val="22"/>
          <w:lang w:val="en-US"/>
        </w:rPr>
        <w:t>6</w:t>
      </w:r>
      <w:r w:rsidRPr="0008167D"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  <w:r>
        <w:rPr>
          <w:rFonts w:ascii="Arial" w:hAnsi="Arial" w:cs="Arial"/>
          <w:b/>
          <w:bCs/>
          <w:sz w:val="22"/>
          <w:szCs w:val="22"/>
          <w:lang w:val="en-US"/>
        </w:rPr>
        <w:t>P</w:t>
      </w:r>
      <w:r w:rsidRPr="0008167D">
        <w:rPr>
          <w:rFonts w:ascii="Arial" w:hAnsi="Arial" w:cs="Arial"/>
          <w:b/>
          <w:bCs/>
          <w:sz w:val="22"/>
          <w:szCs w:val="22"/>
          <w:lang w:val="en-US"/>
        </w:rPr>
        <w:t xml:space="preserve">ercentile </w:t>
      </w:r>
      <w:r>
        <w:rPr>
          <w:rFonts w:ascii="Arial" w:hAnsi="Arial" w:cs="Arial"/>
          <w:b/>
          <w:bCs/>
          <w:sz w:val="22"/>
          <w:szCs w:val="22"/>
          <w:lang w:val="en-US"/>
        </w:rPr>
        <w:t>values for Pegboard – right hand in girls</w:t>
      </w:r>
    </w:p>
    <w:tbl>
      <w:tblPr>
        <w:tblW w:w="8082" w:type="dxa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670"/>
        <w:gridCol w:w="747"/>
        <w:gridCol w:w="537"/>
        <w:gridCol w:w="642"/>
        <w:gridCol w:w="642"/>
        <w:gridCol w:w="641"/>
        <w:gridCol w:w="642"/>
        <w:gridCol w:w="642"/>
        <w:gridCol w:w="642"/>
        <w:gridCol w:w="642"/>
        <w:gridCol w:w="642"/>
      </w:tblGrid>
      <w:tr w:rsidR="00B730A6" w:rsidRPr="00B730A6" w14:paraId="1D300F32" w14:textId="77777777" w:rsidTr="00B730A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73C15" w14:textId="77777777" w:rsidR="00B730A6" w:rsidRPr="00B730A6" w:rsidRDefault="00B730A6" w:rsidP="00B730A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AGE_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8B78A" w14:textId="77777777" w:rsidR="00B730A6" w:rsidRPr="00B730A6" w:rsidRDefault="00B730A6" w:rsidP="00B730A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mu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5EEAB" w14:textId="77777777" w:rsidR="00B730A6" w:rsidRPr="00B730A6" w:rsidRDefault="00B730A6" w:rsidP="00B730A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sigm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1DF2D" w14:textId="77777777" w:rsidR="00B730A6" w:rsidRPr="00B730A6" w:rsidRDefault="00B730A6" w:rsidP="00B730A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nu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B9F02" w14:textId="77777777" w:rsidR="00B730A6" w:rsidRPr="00B730A6" w:rsidRDefault="00B730A6" w:rsidP="00B730A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tau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FEB85" w14:textId="77777777" w:rsidR="00B730A6" w:rsidRPr="00B730A6" w:rsidRDefault="00B730A6" w:rsidP="00B730A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AEDFC" w14:textId="77777777" w:rsidR="00B730A6" w:rsidRPr="00B730A6" w:rsidRDefault="00B730A6" w:rsidP="00B730A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1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8BDE1" w14:textId="77777777" w:rsidR="00B730A6" w:rsidRPr="00B730A6" w:rsidRDefault="00B730A6" w:rsidP="00B730A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938B3" w14:textId="77777777" w:rsidR="00B730A6" w:rsidRPr="00B730A6" w:rsidRDefault="00B730A6" w:rsidP="00B730A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5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134AC" w14:textId="77777777" w:rsidR="00B730A6" w:rsidRPr="00B730A6" w:rsidRDefault="00B730A6" w:rsidP="00B730A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7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E77E3" w14:textId="77777777" w:rsidR="00B730A6" w:rsidRPr="00B730A6" w:rsidRDefault="00B730A6" w:rsidP="00B730A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9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A0B4B" w14:textId="77777777" w:rsidR="00B730A6" w:rsidRPr="00B730A6" w:rsidRDefault="00B730A6" w:rsidP="00B730A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97</w:t>
            </w:r>
          </w:p>
        </w:tc>
      </w:tr>
      <w:tr w:rsidR="00B730A6" w:rsidRPr="00B730A6" w14:paraId="413AEC58" w14:textId="77777777" w:rsidTr="00B730A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3A790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01436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8.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40761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BCAB6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C83FB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0022F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8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0A249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4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EA2DB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1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AB1AF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8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F3F4C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5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C0D59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4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8C56D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7.4</w:t>
            </w:r>
          </w:p>
        </w:tc>
      </w:tr>
      <w:tr w:rsidR="00B730A6" w:rsidRPr="00B730A6" w14:paraId="6AE3E978" w14:textId="77777777" w:rsidTr="00B730A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9CEA7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9989D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6.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07E80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1C891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85B3C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0F0AE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7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DFB8F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4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86733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0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C0FF5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6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CEA38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3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23360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2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992DD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4.6</w:t>
            </w:r>
          </w:p>
        </w:tc>
      </w:tr>
      <w:tr w:rsidR="00B730A6" w:rsidRPr="00B730A6" w14:paraId="4C0A2BF2" w14:textId="77777777" w:rsidTr="00B730A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0A1D8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DC20C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5.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A1364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68C50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1C09D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721EC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7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D413C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3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C8738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9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C42E4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5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EEC9B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2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7F6F7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0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A1090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2.1</w:t>
            </w:r>
          </w:p>
        </w:tc>
      </w:tr>
      <w:tr w:rsidR="00B730A6" w:rsidRPr="00B730A6" w14:paraId="7AB82A41" w14:textId="77777777" w:rsidTr="00B730A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4AF44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4A111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4.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3C917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64EE0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CA0D9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36485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7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42B4A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3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DA228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9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29E10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4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6BB3B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1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9A418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9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90882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9.8</w:t>
            </w:r>
          </w:p>
        </w:tc>
      </w:tr>
      <w:tr w:rsidR="00B730A6" w:rsidRPr="00B730A6" w14:paraId="21576CAF" w14:textId="77777777" w:rsidTr="00B730A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A0750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739BD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3.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EF1E9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340DA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BB06E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C3F81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6.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D2602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2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7F503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8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F6F92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3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81B11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9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32BA6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7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E5C4B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7.9</w:t>
            </w:r>
          </w:p>
        </w:tc>
      </w:tr>
      <w:tr w:rsidR="00B730A6" w:rsidRPr="00B730A6" w14:paraId="4F4D0765" w14:textId="77777777" w:rsidTr="00B730A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13B55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E09D8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2.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C4E68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8A254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85359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24736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6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2C033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1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45FB7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7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89445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2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CFC06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8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D4DAB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6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96AA5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6.4</w:t>
            </w:r>
          </w:p>
        </w:tc>
      </w:tr>
      <w:tr w:rsidR="00B730A6" w:rsidRPr="00B730A6" w14:paraId="4BA5E068" w14:textId="77777777" w:rsidTr="00B730A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18428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7E3E5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1.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EC192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50822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5D133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76AFD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5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06778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1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E2E4C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6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3134C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1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7FD7C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7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464B4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5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7FB06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5.0</w:t>
            </w:r>
          </w:p>
        </w:tc>
      </w:tr>
      <w:tr w:rsidR="00B730A6" w:rsidRPr="00B730A6" w14:paraId="4D9E96AA" w14:textId="77777777" w:rsidTr="00B730A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EDDB5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C401F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1.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4B729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367D3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2F1E0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611B0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5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17BAE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0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2ADE3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5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5919D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1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01E10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6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E0031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4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A0A02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3.6</w:t>
            </w:r>
          </w:p>
        </w:tc>
      </w:tr>
      <w:tr w:rsidR="00B730A6" w:rsidRPr="00B730A6" w14:paraId="46F7017D" w14:textId="77777777" w:rsidTr="00B730A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6CA7B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2A6EE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0.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AAE8E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78355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63690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7EE41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4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C1971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0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8D81E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5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7EF75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0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A3F62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5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E7150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2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DD451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2.1</w:t>
            </w:r>
          </w:p>
        </w:tc>
      </w:tr>
      <w:tr w:rsidR="00B730A6" w:rsidRPr="00B730A6" w14:paraId="62E36367" w14:textId="77777777" w:rsidTr="00B730A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0FEFE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2FCEF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9.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E5289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13966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3B99F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4F21D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4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904D9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9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BC928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4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0E995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9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DE21B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4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7EBA4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1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7D781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0.6</w:t>
            </w:r>
          </w:p>
        </w:tc>
      </w:tr>
      <w:tr w:rsidR="00B730A6" w:rsidRPr="00B730A6" w14:paraId="2A59C922" w14:textId="77777777" w:rsidTr="00B730A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943B4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72FB4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8.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DC1A9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B7638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3058E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8EFCE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3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475CB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8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7E348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3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728A1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8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EA2D9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3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A2A22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0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F493F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9.1</w:t>
            </w:r>
          </w:p>
        </w:tc>
      </w:tr>
      <w:tr w:rsidR="00B730A6" w:rsidRPr="00B730A6" w14:paraId="5021EB33" w14:textId="77777777" w:rsidTr="00B730A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5EF9F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6918A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7.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A0864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0B314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2DC70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F63D2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3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52C6E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8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65A31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3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EE8A8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7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07396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2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F1363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9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7AB43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7.6</w:t>
            </w:r>
          </w:p>
        </w:tc>
      </w:tr>
      <w:tr w:rsidR="00B730A6" w:rsidRPr="00B730A6" w14:paraId="1608C7D9" w14:textId="77777777" w:rsidTr="00B730A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8F6C4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FA4FA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6.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8FA9E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3332D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F0C87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08650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3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D7ACA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7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C550D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2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79A01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6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C00BD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1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52D8C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7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13A5C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6.1</w:t>
            </w:r>
          </w:p>
        </w:tc>
      </w:tr>
      <w:tr w:rsidR="00B730A6" w:rsidRPr="00B730A6" w14:paraId="2A7A8A48" w14:textId="77777777" w:rsidTr="00B730A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77D03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3CA3B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6.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23A16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B3330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78013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8FEE4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2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74E30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7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F6DB7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1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0DCFF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6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B0278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0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A9BA5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6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1F1EA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4.7</w:t>
            </w:r>
          </w:p>
        </w:tc>
      </w:tr>
      <w:tr w:rsidR="00B730A6" w:rsidRPr="00B730A6" w14:paraId="15FBF762" w14:textId="77777777" w:rsidTr="00B730A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7B1C4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B7C3A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5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9969C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3BAD6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36741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CF558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2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CE471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6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4BB17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1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A1463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5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CC1D4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4ADC5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5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B2A8A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3.6</w:t>
            </w:r>
          </w:p>
        </w:tc>
      </w:tr>
      <w:tr w:rsidR="00B730A6" w:rsidRPr="00B730A6" w14:paraId="2BE1952F" w14:textId="77777777" w:rsidTr="00B730A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E18D4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B7FFE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4.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9FA3B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183CD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A0533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63211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1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BAD63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6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7886F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0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9B927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4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0FB2A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9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0469C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5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1AC09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2.7</w:t>
            </w:r>
          </w:p>
        </w:tc>
      </w:tr>
      <w:tr w:rsidR="00B730A6" w:rsidRPr="00B730A6" w14:paraId="466A3E04" w14:textId="77777777" w:rsidTr="00B730A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50398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797B1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3.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320FE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572E2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5344D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42C8A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1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D7750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5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6FA73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9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2E512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3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AAE77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8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3FDA5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4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68ADE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1.7</w:t>
            </w:r>
          </w:p>
        </w:tc>
      </w:tr>
      <w:tr w:rsidR="00B730A6" w:rsidRPr="00B730A6" w14:paraId="2F4BFF3D" w14:textId="77777777" w:rsidTr="00B730A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9F159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CD1A0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3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2CF5A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97C93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CD4D0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D1F5C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0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8C034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5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22BB6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9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3AE05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3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7F75E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7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9AD3D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3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7B9B4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0.7</w:t>
            </w:r>
          </w:p>
        </w:tc>
      </w:tr>
      <w:tr w:rsidR="00B730A6" w:rsidRPr="00B730A6" w14:paraId="023FC975" w14:textId="77777777" w:rsidTr="00B730A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BA0A1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DEF52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2.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2E46C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1CF96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58ADB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CB379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0.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E007A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4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501CA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8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2886F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2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8F34D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7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A96CE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2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841C4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9.5</w:t>
            </w:r>
          </w:p>
        </w:tc>
      </w:tr>
      <w:tr w:rsidR="00B730A6" w:rsidRPr="00B730A6" w14:paraId="26EAFA9B" w14:textId="77777777" w:rsidTr="00B730A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04B65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93CE2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2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176C2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59CFD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44557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4F39E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0.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2EC82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4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81796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8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D9F98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2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07CB6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6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D1A94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1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145AD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8.3</w:t>
            </w:r>
          </w:p>
        </w:tc>
      </w:tr>
      <w:tr w:rsidR="00B730A6" w:rsidRPr="00B730A6" w14:paraId="685534F1" w14:textId="77777777" w:rsidTr="00B730A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CD06C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476FB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2.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55A6C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A8F8A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184B6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D2350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0.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0B52A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4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2E4D2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8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140F4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2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5A370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6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BCE84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0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E54BA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7.4</w:t>
            </w:r>
          </w:p>
        </w:tc>
      </w:tr>
      <w:tr w:rsidR="00B730A6" w:rsidRPr="00B730A6" w14:paraId="78F09B99" w14:textId="77777777" w:rsidTr="00B730A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CE56F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A8BAB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1.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D0FBE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19FB9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962C8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F860B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0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649B6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4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68C4E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8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16738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1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1DC35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5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9C9AD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0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AC551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6.8</w:t>
            </w:r>
          </w:p>
        </w:tc>
      </w:tr>
      <w:tr w:rsidR="00B730A6" w:rsidRPr="00B730A6" w14:paraId="100A13EA" w14:textId="77777777" w:rsidTr="00B730A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E415B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E14CE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1.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0E705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B8FE6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C1F4E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9C862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0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9114C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4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96535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8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C5880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1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C13D3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5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139BA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0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077A1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6.5</w:t>
            </w:r>
          </w:p>
        </w:tc>
      </w:tr>
      <w:tr w:rsidR="00B730A6" w:rsidRPr="00B730A6" w14:paraId="7481B5D8" w14:textId="77777777" w:rsidTr="00B730A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AA2DD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6F497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1.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22BE2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A4D92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EDD64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008D7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0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FECD5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4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D8138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8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31305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1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D59D7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5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C81B2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0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8556A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6.3</w:t>
            </w:r>
          </w:p>
        </w:tc>
      </w:tr>
      <w:tr w:rsidR="00B730A6" w:rsidRPr="00B730A6" w14:paraId="79B64FDE" w14:textId="77777777" w:rsidTr="00B730A6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A26B7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C0F12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1.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B2883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E16E8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1C315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5DFC2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0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5FB4D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4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6B369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28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D6EFB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1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750A0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5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CE1DE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0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1D006" w14:textId="77777777" w:rsidR="00B730A6" w:rsidRPr="00B730A6" w:rsidRDefault="00B730A6" w:rsidP="00B730A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B730A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6.1</w:t>
            </w:r>
          </w:p>
        </w:tc>
      </w:tr>
    </w:tbl>
    <w:p w14:paraId="04D5835A" w14:textId="77777777" w:rsidR="00B730A6" w:rsidRDefault="00B730A6" w:rsidP="00791642">
      <w:pPr>
        <w:rPr>
          <w:b/>
          <w:bCs/>
          <w:lang w:val="en-US"/>
        </w:rPr>
      </w:pPr>
    </w:p>
    <w:p w14:paraId="034AA65E" w14:textId="77777777" w:rsidR="00097EBA" w:rsidRDefault="00097EBA" w:rsidP="00791642">
      <w:pPr>
        <w:rPr>
          <w:b/>
          <w:bCs/>
          <w:lang w:val="en-US"/>
        </w:rPr>
      </w:pPr>
    </w:p>
    <w:p w14:paraId="797E6B31" w14:textId="77777777" w:rsidR="00097EBA" w:rsidRDefault="00097EBA" w:rsidP="00791642">
      <w:pPr>
        <w:rPr>
          <w:b/>
          <w:bCs/>
          <w:lang w:val="en-US"/>
        </w:rPr>
      </w:pPr>
    </w:p>
    <w:p w14:paraId="068E4221" w14:textId="77777777" w:rsidR="00097EBA" w:rsidRDefault="00097EBA" w:rsidP="00791642">
      <w:pPr>
        <w:rPr>
          <w:b/>
          <w:bCs/>
          <w:lang w:val="en-US"/>
        </w:rPr>
      </w:pPr>
    </w:p>
    <w:p w14:paraId="790FAE4C" w14:textId="77777777" w:rsidR="00097EBA" w:rsidRDefault="00097EBA" w:rsidP="00791642">
      <w:pPr>
        <w:rPr>
          <w:b/>
          <w:bCs/>
          <w:lang w:val="en-US"/>
        </w:rPr>
      </w:pPr>
    </w:p>
    <w:p w14:paraId="026EAA1C" w14:textId="77777777" w:rsidR="00097EBA" w:rsidRDefault="00097EBA" w:rsidP="00791642">
      <w:pPr>
        <w:rPr>
          <w:b/>
          <w:bCs/>
          <w:lang w:val="en-US"/>
        </w:rPr>
      </w:pPr>
    </w:p>
    <w:p w14:paraId="644D813F" w14:textId="77777777" w:rsidR="00097EBA" w:rsidRDefault="00097EBA" w:rsidP="00791642">
      <w:pPr>
        <w:rPr>
          <w:b/>
          <w:bCs/>
          <w:lang w:val="en-US"/>
        </w:rPr>
      </w:pPr>
    </w:p>
    <w:p w14:paraId="7A185372" w14:textId="77777777" w:rsidR="00097EBA" w:rsidRDefault="00097EBA" w:rsidP="00791642">
      <w:pPr>
        <w:rPr>
          <w:b/>
          <w:bCs/>
          <w:lang w:val="en-US"/>
        </w:rPr>
      </w:pPr>
    </w:p>
    <w:p w14:paraId="29BEA019" w14:textId="77777777" w:rsidR="00097EBA" w:rsidRDefault="00097EBA" w:rsidP="00791642">
      <w:pPr>
        <w:rPr>
          <w:b/>
          <w:bCs/>
          <w:lang w:val="en-US"/>
        </w:rPr>
      </w:pPr>
    </w:p>
    <w:p w14:paraId="471D83BA" w14:textId="77777777" w:rsidR="00097EBA" w:rsidRDefault="00097EBA" w:rsidP="00791642">
      <w:pPr>
        <w:rPr>
          <w:b/>
          <w:bCs/>
          <w:lang w:val="en-US"/>
        </w:rPr>
      </w:pPr>
    </w:p>
    <w:p w14:paraId="64349BCD" w14:textId="77777777" w:rsidR="00097EBA" w:rsidRDefault="00097EBA" w:rsidP="00791642">
      <w:pPr>
        <w:rPr>
          <w:b/>
          <w:bCs/>
          <w:lang w:val="en-US"/>
        </w:rPr>
      </w:pPr>
    </w:p>
    <w:p w14:paraId="1E913AFB" w14:textId="77777777" w:rsidR="00097EBA" w:rsidRDefault="00097EBA" w:rsidP="00791642">
      <w:pPr>
        <w:rPr>
          <w:b/>
          <w:bCs/>
          <w:lang w:val="en-US"/>
        </w:rPr>
      </w:pPr>
    </w:p>
    <w:p w14:paraId="74F73E9A" w14:textId="77777777" w:rsidR="00097EBA" w:rsidRDefault="00097EBA" w:rsidP="00791642">
      <w:pPr>
        <w:rPr>
          <w:b/>
          <w:bCs/>
          <w:lang w:val="en-US"/>
        </w:rPr>
      </w:pPr>
    </w:p>
    <w:p w14:paraId="7330D3CB" w14:textId="77777777" w:rsidR="00097EBA" w:rsidRDefault="00097EBA" w:rsidP="00791642">
      <w:pPr>
        <w:rPr>
          <w:b/>
          <w:bCs/>
          <w:lang w:val="en-US"/>
        </w:rPr>
      </w:pPr>
    </w:p>
    <w:p w14:paraId="6699DD97" w14:textId="77777777" w:rsidR="000C4949" w:rsidRDefault="000C4949" w:rsidP="00791642">
      <w:pPr>
        <w:rPr>
          <w:b/>
          <w:bCs/>
          <w:lang w:val="en-US"/>
        </w:rPr>
      </w:pPr>
    </w:p>
    <w:p w14:paraId="47EA1522" w14:textId="77777777" w:rsidR="000C4949" w:rsidRDefault="000C4949" w:rsidP="00791642">
      <w:pPr>
        <w:rPr>
          <w:b/>
          <w:bCs/>
          <w:lang w:val="en-US"/>
        </w:rPr>
      </w:pPr>
    </w:p>
    <w:p w14:paraId="2B31D788" w14:textId="77777777" w:rsidR="000C4949" w:rsidRDefault="000C4949" w:rsidP="00791642">
      <w:pPr>
        <w:rPr>
          <w:b/>
          <w:bCs/>
          <w:lang w:val="en-US"/>
        </w:rPr>
      </w:pPr>
    </w:p>
    <w:p w14:paraId="0F322092" w14:textId="77777777" w:rsidR="000C4949" w:rsidRDefault="000C4949" w:rsidP="00791642">
      <w:pPr>
        <w:rPr>
          <w:b/>
          <w:bCs/>
          <w:lang w:val="en-US"/>
        </w:rPr>
      </w:pPr>
    </w:p>
    <w:p w14:paraId="675BCC5E" w14:textId="77777777" w:rsidR="000C4949" w:rsidRDefault="000C4949" w:rsidP="00791642">
      <w:pPr>
        <w:rPr>
          <w:b/>
          <w:bCs/>
          <w:lang w:val="en-US"/>
        </w:rPr>
      </w:pPr>
    </w:p>
    <w:p w14:paraId="11186267" w14:textId="609E8A87" w:rsidR="000C4949" w:rsidRDefault="000C4949" w:rsidP="000C4949">
      <w:pPr>
        <w:pStyle w:val="p1"/>
        <w:spacing w:line="360" w:lineRule="auto"/>
        <w:ind w:right="6"/>
        <w:jc w:val="both"/>
        <w:rPr>
          <w:b/>
          <w:bCs/>
          <w:lang w:val="en-US"/>
        </w:rPr>
      </w:pPr>
      <w:r w:rsidRPr="0008167D">
        <w:rPr>
          <w:rFonts w:ascii="Arial" w:hAnsi="Arial" w:cs="Arial"/>
          <w:b/>
          <w:bCs/>
          <w:sz w:val="22"/>
          <w:szCs w:val="22"/>
          <w:lang w:val="en-US"/>
        </w:rPr>
        <w:t>S</w:t>
      </w:r>
      <w:r>
        <w:rPr>
          <w:rFonts w:ascii="Arial" w:hAnsi="Arial" w:cs="Arial"/>
          <w:b/>
          <w:bCs/>
          <w:sz w:val="22"/>
          <w:szCs w:val="22"/>
          <w:lang w:val="en-US"/>
        </w:rPr>
        <w:t>7</w:t>
      </w:r>
      <w:r w:rsidRPr="0008167D"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  <w:r>
        <w:rPr>
          <w:rFonts w:ascii="Arial" w:hAnsi="Arial" w:cs="Arial"/>
          <w:b/>
          <w:bCs/>
          <w:sz w:val="22"/>
          <w:szCs w:val="22"/>
          <w:lang w:val="en-US"/>
        </w:rPr>
        <w:t>P</w:t>
      </w:r>
      <w:r w:rsidRPr="0008167D">
        <w:rPr>
          <w:rFonts w:ascii="Arial" w:hAnsi="Arial" w:cs="Arial"/>
          <w:b/>
          <w:bCs/>
          <w:sz w:val="22"/>
          <w:szCs w:val="22"/>
          <w:lang w:val="en-US"/>
        </w:rPr>
        <w:t xml:space="preserve">ercentile </w:t>
      </w:r>
      <w:r>
        <w:rPr>
          <w:rFonts w:ascii="Arial" w:hAnsi="Arial" w:cs="Arial"/>
          <w:b/>
          <w:bCs/>
          <w:sz w:val="22"/>
          <w:szCs w:val="22"/>
          <w:lang w:val="en-US"/>
        </w:rPr>
        <w:t>values for Pegboard – both hands in boys</w:t>
      </w:r>
    </w:p>
    <w:tbl>
      <w:tblPr>
        <w:tblW w:w="893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726"/>
        <w:gridCol w:w="726"/>
        <w:gridCol w:w="727"/>
        <w:gridCol w:w="726"/>
        <w:gridCol w:w="727"/>
        <w:gridCol w:w="726"/>
        <w:gridCol w:w="727"/>
        <w:gridCol w:w="726"/>
        <w:gridCol w:w="727"/>
        <w:gridCol w:w="726"/>
        <w:gridCol w:w="727"/>
      </w:tblGrid>
      <w:tr w:rsidR="00E80073" w:rsidRPr="00E80073" w14:paraId="1AC6A29B" w14:textId="77777777" w:rsidTr="00E80073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05D1E" w14:textId="77777777" w:rsidR="00E80073" w:rsidRPr="00E80073" w:rsidRDefault="00E80073" w:rsidP="00E8007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AGE_M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127A8" w14:textId="77777777" w:rsidR="00E80073" w:rsidRPr="00E80073" w:rsidRDefault="00E80073" w:rsidP="00E8007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mu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B371D" w14:textId="77777777" w:rsidR="00E80073" w:rsidRPr="00E80073" w:rsidRDefault="00E80073" w:rsidP="00E8007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sigm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E40A2" w14:textId="77777777" w:rsidR="00E80073" w:rsidRPr="00E80073" w:rsidRDefault="00E80073" w:rsidP="00E8007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nu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24C4F" w14:textId="77777777" w:rsidR="00E80073" w:rsidRPr="00E80073" w:rsidRDefault="00E80073" w:rsidP="00E8007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tau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65B26" w14:textId="77777777" w:rsidR="00E80073" w:rsidRPr="00E80073" w:rsidRDefault="00E80073" w:rsidP="00E8007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3A296" w14:textId="77777777" w:rsidR="00E80073" w:rsidRPr="00E80073" w:rsidRDefault="00E80073" w:rsidP="00E8007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1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12FE9" w14:textId="77777777" w:rsidR="00E80073" w:rsidRPr="00E80073" w:rsidRDefault="00E80073" w:rsidP="00E8007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7A1D5" w14:textId="77777777" w:rsidR="00E80073" w:rsidRPr="00E80073" w:rsidRDefault="00E80073" w:rsidP="00E8007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5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85E50" w14:textId="77777777" w:rsidR="00E80073" w:rsidRPr="00E80073" w:rsidRDefault="00E80073" w:rsidP="00E8007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7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71F85" w14:textId="77777777" w:rsidR="00E80073" w:rsidRPr="00E80073" w:rsidRDefault="00E80073" w:rsidP="00E8007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9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0FFEA" w14:textId="77777777" w:rsidR="00E80073" w:rsidRPr="00E80073" w:rsidRDefault="00E80073" w:rsidP="00E8007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97</w:t>
            </w:r>
          </w:p>
        </w:tc>
      </w:tr>
      <w:tr w:rsidR="00E80073" w:rsidRPr="00E80073" w14:paraId="1B9264FD" w14:textId="77777777" w:rsidTr="00E80073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8CBAE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AB4F7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12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D5102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97513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D07FC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81D38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5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5E2E8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7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EB7E5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9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1AF52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12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FC28B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26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71B99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43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A92E7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64.4</w:t>
            </w:r>
          </w:p>
        </w:tc>
      </w:tr>
      <w:tr w:rsidR="00E80073" w:rsidRPr="00E80073" w14:paraId="14F71CFD" w14:textId="77777777" w:rsidTr="00E80073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8F2CF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7D22E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9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70686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23E62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0319B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BF8D3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3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5979D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4.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61728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6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3516A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9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74152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23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1E3B2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40.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8F5B6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61.5</w:t>
            </w:r>
          </w:p>
        </w:tc>
      </w:tr>
      <w:tr w:rsidR="00E80073" w:rsidRPr="00E80073" w14:paraId="124126FE" w14:textId="77777777" w:rsidTr="00E80073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FCF87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96208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6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2ADA3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C3329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389C7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987FC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1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2AF95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2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6A339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4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08F1C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6.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F0801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21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2D83E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37.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EA01C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58.5</w:t>
            </w:r>
          </w:p>
        </w:tc>
      </w:tr>
      <w:tr w:rsidR="00E80073" w:rsidRPr="00E80073" w14:paraId="2B34317A" w14:textId="77777777" w:rsidTr="00E80073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1A96D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D9B8E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4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57213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6146C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A650D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37A30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9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374CE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0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4D5EF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1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FF628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4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34F8C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18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F80CE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34.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D3B99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55.4</w:t>
            </w:r>
          </w:p>
        </w:tc>
      </w:tr>
      <w:tr w:rsidR="00E80073" w:rsidRPr="00E80073" w14:paraId="3913370E" w14:textId="77777777" w:rsidTr="00E80073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AE772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DB6E4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2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DFE55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2AA84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46729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68E99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7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9636B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8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7BFA2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9.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F99CC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2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BE8D1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15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FA597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32.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081DF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52.4</w:t>
            </w:r>
          </w:p>
        </w:tc>
      </w:tr>
      <w:tr w:rsidR="00E80073" w:rsidRPr="00E80073" w14:paraId="3911FBF0" w14:textId="77777777" w:rsidTr="00E80073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3F545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52219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9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9DE3E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FBD19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65A59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4E23F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5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86387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6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F0751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7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856A9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9.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17FFD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13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7EAA6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29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19EB3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49.5</w:t>
            </w:r>
          </w:p>
        </w:tc>
      </w:tr>
      <w:tr w:rsidR="00E80073" w:rsidRPr="00E80073" w14:paraId="20DE919E" w14:textId="77777777" w:rsidTr="00E80073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B07E6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AB0A3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7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72BE5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BB008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CF375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48D18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3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5B765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4.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98A30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5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72DE1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7.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7CD6F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11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0D3C0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27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8179C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46.8</w:t>
            </w:r>
          </w:p>
        </w:tc>
      </w:tr>
      <w:tr w:rsidR="00E80073" w:rsidRPr="00E80073" w14:paraId="3637D917" w14:textId="77777777" w:rsidTr="00E80073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51AFD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9256B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5.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D349E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85475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CFC25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20A02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2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6BE3A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2.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C8632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3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4FECF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5.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03274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9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C4B28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24.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C0E27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44.4</w:t>
            </w:r>
          </w:p>
        </w:tc>
      </w:tr>
      <w:tr w:rsidR="00E80073" w:rsidRPr="00E80073" w14:paraId="11C44404" w14:textId="77777777" w:rsidTr="00E80073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028EA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E5F85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3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321DE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73676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12D86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C53A8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1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2361D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1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2C776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2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AB3F0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3.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5CF43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7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D0559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22.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2F02A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42.0</w:t>
            </w:r>
          </w:p>
        </w:tc>
      </w:tr>
      <w:tr w:rsidR="00E80073" w:rsidRPr="00E80073" w14:paraId="6425F51A" w14:textId="77777777" w:rsidTr="00E80073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20F3E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F836E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2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1FEDB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B06FA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7828F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86457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9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E46E2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0.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20785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0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754BB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2.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A547D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5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80EFC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20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3AFA5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39.4</w:t>
            </w:r>
          </w:p>
        </w:tc>
      </w:tr>
      <w:tr w:rsidR="00E80073" w:rsidRPr="00E80073" w14:paraId="3FDBEB51" w14:textId="77777777" w:rsidTr="00E80073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8CE13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66A65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0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C8712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6AA57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17531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9AB5F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8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03BCB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8.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2C43F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9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F7523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0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D87CC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3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F6CE9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17.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1EB48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36.3</w:t>
            </w:r>
          </w:p>
        </w:tc>
      </w:tr>
      <w:tr w:rsidR="00E80073" w:rsidRPr="00E80073" w14:paraId="793F02B0" w14:textId="77777777" w:rsidTr="00E80073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F6B2C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F74A5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8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A8295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06126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BE0EB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089B7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8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FEBFF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7.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D9085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7.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E13F5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8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08F72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0.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BE267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15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96908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32.9</w:t>
            </w:r>
          </w:p>
        </w:tc>
      </w:tr>
      <w:tr w:rsidR="00E80073" w:rsidRPr="00E80073" w14:paraId="2BF31560" w14:textId="77777777" w:rsidTr="00E80073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70F48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1DB82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6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EACFE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F7C67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461B2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4C12F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7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3E18C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6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0778C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6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71ED5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6.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6BD94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8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39555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12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4AB0E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29.4</w:t>
            </w:r>
          </w:p>
        </w:tc>
      </w:tr>
      <w:tr w:rsidR="00E80073" w:rsidRPr="00E80073" w14:paraId="35D3C118" w14:textId="77777777" w:rsidTr="00E80073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7BCD3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39FEE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4.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B268F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2FF28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39F1C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BDF7F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6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9DB62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5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22D0B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4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6F528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4.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7EA9B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6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00570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9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D7E51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26.0</w:t>
            </w:r>
          </w:p>
        </w:tc>
      </w:tr>
      <w:tr w:rsidR="00E80073" w:rsidRPr="00E80073" w14:paraId="6BC9F1FE" w14:textId="77777777" w:rsidTr="00E80073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37D21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4126F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2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4160D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EAF96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2F68A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8FF4D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5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6E77E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4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BA14B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3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78FE3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2.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7E8E9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3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EE645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6.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4C4AD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22.7</w:t>
            </w:r>
          </w:p>
        </w:tc>
      </w:tr>
      <w:tr w:rsidR="00E80073" w:rsidRPr="00E80073" w14:paraId="33FD3C26" w14:textId="77777777" w:rsidTr="00E80073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5929D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655BF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1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44985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53196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BF8CC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47185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4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3B2C4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2.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DCC91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1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D9576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1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BD850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1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6460F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3.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A94D9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19.3</w:t>
            </w:r>
          </w:p>
        </w:tc>
      </w:tr>
      <w:tr w:rsidR="00E80073" w:rsidRPr="00E80073" w14:paraId="2E0EA6C2" w14:textId="77777777" w:rsidTr="00E80073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94630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664BF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9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3CDE7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EDA95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43A6E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25F8E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3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8C35F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1.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BE5DB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0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DF44D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9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1FD7A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9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5DA14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1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C2A47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15.9</w:t>
            </w:r>
          </w:p>
        </w:tc>
      </w:tr>
      <w:tr w:rsidR="00E80073" w:rsidRPr="00E80073" w14:paraId="72584520" w14:textId="77777777" w:rsidTr="00E80073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02677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0495F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7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B8674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1B874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DDB59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4C199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2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40A7D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0.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31336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9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4C221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7.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838B6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7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49E51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8.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A818A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12.9</w:t>
            </w:r>
          </w:p>
        </w:tc>
      </w:tr>
      <w:tr w:rsidR="00E80073" w:rsidRPr="00E80073" w14:paraId="2B903C5A" w14:textId="77777777" w:rsidTr="00E80073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0CD18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8DDEB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6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67629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FCB0C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D887D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A0A4A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2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97B6C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09D1A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7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7B122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6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33228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5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7E2F9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6.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B5E5F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10.4</w:t>
            </w:r>
          </w:p>
        </w:tc>
      </w:tr>
      <w:tr w:rsidR="00E80073" w:rsidRPr="00E80073" w14:paraId="1E644C2C" w14:textId="77777777" w:rsidTr="00E80073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81A5E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8618A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5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2B95B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DCA2C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1EC52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40D09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1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4E6DE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9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988E5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6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5A682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5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1C9F4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4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D71BA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4.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0CF7A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8.0</w:t>
            </w:r>
          </w:p>
        </w:tc>
      </w:tr>
      <w:tr w:rsidR="00E80073" w:rsidRPr="00E80073" w14:paraId="2BB6F95C" w14:textId="77777777" w:rsidTr="00E80073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AE717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00C2F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4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05511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C5FE4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78B31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396B7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1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9C1FF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8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43378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6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768A5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4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66AEB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2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07F48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3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FB2B1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5.8</w:t>
            </w:r>
          </w:p>
        </w:tc>
      </w:tr>
      <w:tr w:rsidR="00E80073" w:rsidRPr="00E80073" w14:paraId="29C07FF5" w14:textId="77777777" w:rsidTr="00E80073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8F5B9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76FA2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2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260E2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B9F6F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03D4A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C2329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0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DCFA9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7.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4524B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5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60786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2.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B7851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1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3B70F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1.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2890D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4.0</w:t>
            </w:r>
          </w:p>
        </w:tc>
      </w:tr>
      <w:tr w:rsidR="00E80073" w:rsidRPr="00E80073" w14:paraId="1D38D930" w14:textId="77777777" w:rsidTr="00E80073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99160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AF2A1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2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AF3C3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661A0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BEC2C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044E8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0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02192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7.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494BC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4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AE111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2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90AD1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0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0ABE5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0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F6454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2.4</w:t>
            </w:r>
          </w:p>
        </w:tc>
      </w:tr>
      <w:tr w:rsidR="00E80073" w:rsidRPr="00E80073" w14:paraId="71AA28A5" w14:textId="77777777" w:rsidTr="00E80073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0C4C8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E4EE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1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041BE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71A92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33951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AAFF1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9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C9062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6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BE5A7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3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620A5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1.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F1FDA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9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5B3BA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9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CD5FE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0.8</w:t>
            </w:r>
          </w:p>
        </w:tc>
      </w:tr>
      <w:tr w:rsidR="00E80073" w:rsidRPr="00E80073" w14:paraId="2BC8D05B" w14:textId="77777777" w:rsidTr="00E80073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624B3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AA9F0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0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63DE4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14EA3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291F6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686E7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9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1FB0B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6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8DEDC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2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AA684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0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2F4E3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8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987A0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7.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4D2D3" w14:textId="77777777" w:rsidR="00E80073" w:rsidRPr="00E80073" w:rsidRDefault="00E80073" w:rsidP="00E800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E800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9.3</w:t>
            </w:r>
          </w:p>
        </w:tc>
      </w:tr>
    </w:tbl>
    <w:p w14:paraId="09EE9C78" w14:textId="77777777" w:rsidR="00264308" w:rsidRDefault="00264308" w:rsidP="00097EBA">
      <w:pPr>
        <w:rPr>
          <w:b/>
          <w:bCs/>
          <w:lang w:val="en-US"/>
        </w:rPr>
      </w:pPr>
    </w:p>
    <w:p w14:paraId="5BFB9B7D" w14:textId="77777777" w:rsidR="00264308" w:rsidRDefault="00264308" w:rsidP="00097EBA">
      <w:pPr>
        <w:rPr>
          <w:b/>
          <w:bCs/>
          <w:lang w:val="en-US"/>
        </w:rPr>
      </w:pPr>
    </w:p>
    <w:p w14:paraId="43E005FA" w14:textId="77777777" w:rsidR="00264308" w:rsidRDefault="00264308" w:rsidP="00097EBA">
      <w:pPr>
        <w:rPr>
          <w:b/>
          <w:bCs/>
          <w:lang w:val="en-US"/>
        </w:rPr>
      </w:pPr>
    </w:p>
    <w:p w14:paraId="5B0DC2A8" w14:textId="77777777" w:rsidR="00264308" w:rsidRDefault="00264308" w:rsidP="00097EBA">
      <w:pPr>
        <w:rPr>
          <w:b/>
          <w:bCs/>
          <w:lang w:val="en-US"/>
        </w:rPr>
      </w:pPr>
    </w:p>
    <w:p w14:paraId="013FF8CF" w14:textId="77777777" w:rsidR="00264308" w:rsidRDefault="00264308" w:rsidP="00097EBA">
      <w:pPr>
        <w:rPr>
          <w:b/>
          <w:bCs/>
          <w:lang w:val="en-US"/>
        </w:rPr>
      </w:pPr>
    </w:p>
    <w:p w14:paraId="33515E0A" w14:textId="77777777" w:rsidR="00264308" w:rsidRDefault="00264308" w:rsidP="00097EBA">
      <w:pPr>
        <w:rPr>
          <w:b/>
          <w:bCs/>
          <w:lang w:val="en-US"/>
        </w:rPr>
      </w:pPr>
    </w:p>
    <w:p w14:paraId="10DB1ACC" w14:textId="77777777" w:rsidR="00264308" w:rsidRDefault="00264308" w:rsidP="00097EBA">
      <w:pPr>
        <w:rPr>
          <w:b/>
          <w:bCs/>
          <w:lang w:val="en-US"/>
        </w:rPr>
      </w:pPr>
    </w:p>
    <w:p w14:paraId="4E1E5B74" w14:textId="77777777" w:rsidR="00264308" w:rsidRDefault="00264308" w:rsidP="00097EBA">
      <w:pPr>
        <w:rPr>
          <w:b/>
          <w:bCs/>
          <w:lang w:val="en-US"/>
        </w:rPr>
      </w:pPr>
    </w:p>
    <w:p w14:paraId="141CE611" w14:textId="77777777" w:rsidR="00264308" w:rsidRDefault="00264308" w:rsidP="00097EBA">
      <w:pPr>
        <w:rPr>
          <w:b/>
          <w:bCs/>
          <w:lang w:val="en-US"/>
        </w:rPr>
      </w:pPr>
    </w:p>
    <w:p w14:paraId="7103693F" w14:textId="77777777" w:rsidR="00264308" w:rsidRDefault="00264308" w:rsidP="00097EBA">
      <w:pPr>
        <w:rPr>
          <w:b/>
          <w:bCs/>
          <w:lang w:val="en-US"/>
        </w:rPr>
      </w:pPr>
    </w:p>
    <w:p w14:paraId="5C63D6CB" w14:textId="77777777" w:rsidR="00264308" w:rsidRDefault="00264308" w:rsidP="00097EBA">
      <w:pPr>
        <w:rPr>
          <w:b/>
          <w:bCs/>
          <w:lang w:val="en-US"/>
        </w:rPr>
      </w:pPr>
    </w:p>
    <w:p w14:paraId="51886B7F" w14:textId="77777777" w:rsidR="00264308" w:rsidRDefault="00264308" w:rsidP="00097EBA">
      <w:pPr>
        <w:rPr>
          <w:b/>
          <w:bCs/>
          <w:lang w:val="en-US"/>
        </w:rPr>
      </w:pPr>
    </w:p>
    <w:p w14:paraId="4330B282" w14:textId="77777777" w:rsidR="00264308" w:rsidRDefault="00264308" w:rsidP="00097EBA">
      <w:pPr>
        <w:rPr>
          <w:b/>
          <w:bCs/>
          <w:lang w:val="en-US"/>
        </w:rPr>
      </w:pPr>
    </w:p>
    <w:p w14:paraId="437F92F4" w14:textId="77777777" w:rsidR="00264308" w:rsidRDefault="00264308" w:rsidP="00097EBA">
      <w:pPr>
        <w:rPr>
          <w:b/>
          <w:bCs/>
          <w:lang w:val="en-US"/>
        </w:rPr>
      </w:pPr>
    </w:p>
    <w:p w14:paraId="11387B51" w14:textId="77777777" w:rsidR="000C4949" w:rsidRDefault="000C4949" w:rsidP="00097EBA">
      <w:pPr>
        <w:rPr>
          <w:b/>
          <w:bCs/>
          <w:lang w:val="en-US"/>
        </w:rPr>
      </w:pPr>
    </w:p>
    <w:p w14:paraId="6DEAA28B" w14:textId="77777777" w:rsidR="00264308" w:rsidRDefault="00264308" w:rsidP="00097EBA">
      <w:pPr>
        <w:rPr>
          <w:b/>
          <w:bCs/>
          <w:lang w:val="en-US"/>
        </w:rPr>
      </w:pPr>
    </w:p>
    <w:p w14:paraId="5DC5FCEA" w14:textId="77777777" w:rsidR="00264308" w:rsidRDefault="00264308" w:rsidP="00097EBA">
      <w:pPr>
        <w:rPr>
          <w:b/>
          <w:bCs/>
          <w:lang w:val="en-US"/>
        </w:rPr>
      </w:pPr>
    </w:p>
    <w:p w14:paraId="1239A7C5" w14:textId="77777777" w:rsidR="000C4949" w:rsidRDefault="000C4949" w:rsidP="00097EBA">
      <w:pPr>
        <w:rPr>
          <w:b/>
          <w:bCs/>
          <w:lang w:val="en-US"/>
        </w:rPr>
      </w:pPr>
    </w:p>
    <w:p w14:paraId="3644ED5A" w14:textId="77777777" w:rsidR="000C4949" w:rsidRDefault="000C4949" w:rsidP="00097EBA">
      <w:pPr>
        <w:rPr>
          <w:b/>
          <w:bCs/>
          <w:lang w:val="en-US"/>
        </w:rPr>
      </w:pPr>
    </w:p>
    <w:p w14:paraId="2B04352E" w14:textId="736FC62F" w:rsidR="000C4949" w:rsidRDefault="000C4949" w:rsidP="000C4949">
      <w:pPr>
        <w:pStyle w:val="p1"/>
        <w:spacing w:line="360" w:lineRule="auto"/>
        <w:ind w:right="6"/>
        <w:jc w:val="both"/>
        <w:rPr>
          <w:b/>
          <w:bCs/>
          <w:lang w:val="en-US"/>
        </w:rPr>
      </w:pPr>
      <w:r w:rsidRPr="0008167D">
        <w:rPr>
          <w:rFonts w:ascii="Arial" w:hAnsi="Arial" w:cs="Arial"/>
          <w:b/>
          <w:bCs/>
          <w:sz w:val="22"/>
          <w:szCs w:val="22"/>
          <w:lang w:val="en-US"/>
        </w:rPr>
        <w:t>S</w:t>
      </w:r>
      <w:r>
        <w:rPr>
          <w:rFonts w:ascii="Arial" w:hAnsi="Arial" w:cs="Arial"/>
          <w:b/>
          <w:bCs/>
          <w:sz w:val="22"/>
          <w:szCs w:val="22"/>
          <w:lang w:val="en-US"/>
        </w:rPr>
        <w:t>8</w:t>
      </w:r>
      <w:r w:rsidRPr="0008167D"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  <w:r>
        <w:rPr>
          <w:rFonts w:ascii="Arial" w:hAnsi="Arial" w:cs="Arial"/>
          <w:b/>
          <w:bCs/>
          <w:sz w:val="22"/>
          <w:szCs w:val="22"/>
          <w:lang w:val="en-US"/>
        </w:rPr>
        <w:t>P</w:t>
      </w:r>
      <w:r w:rsidRPr="0008167D">
        <w:rPr>
          <w:rFonts w:ascii="Arial" w:hAnsi="Arial" w:cs="Arial"/>
          <w:b/>
          <w:bCs/>
          <w:sz w:val="22"/>
          <w:szCs w:val="22"/>
          <w:lang w:val="en-US"/>
        </w:rPr>
        <w:t xml:space="preserve">ercentile </w:t>
      </w:r>
      <w:r>
        <w:rPr>
          <w:rFonts w:ascii="Arial" w:hAnsi="Arial" w:cs="Arial"/>
          <w:b/>
          <w:bCs/>
          <w:sz w:val="22"/>
          <w:szCs w:val="22"/>
          <w:lang w:val="en-US"/>
        </w:rPr>
        <w:t>values for Pegboard – both hands in girls</w:t>
      </w:r>
    </w:p>
    <w:tbl>
      <w:tblPr>
        <w:tblW w:w="878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721"/>
        <w:gridCol w:w="722"/>
        <w:gridCol w:w="721"/>
        <w:gridCol w:w="722"/>
        <w:gridCol w:w="722"/>
        <w:gridCol w:w="721"/>
        <w:gridCol w:w="722"/>
        <w:gridCol w:w="722"/>
        <w:gridCol w:w="721"/>
        <w:gridCol w:w="722"/>
        <w:gridCol w:w="722"/>
      </w:tblGrid>
      <w:tr w:rsidR="006966E1" w:rsidRPr="006966E1" w14:paraId="5F21A265" w14:textId="77777777" w:rsidTr="006966E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F29F6" w14:textId="77777777" w:rsidR="006966E1" w:rsidRPr="006966E1" w:rsidRDefault="006966E1" w:rsidP="006966E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AGE_M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9B469" w14:textId="77777777" w:rsidR="006966E1" w:rsidRPr="006966E1" w:rsidRDefault="006966E1" w:rsidP="006966E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mu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AE527" w14:textId="77777777" w:rsidR="006966E1" w:rsidRPr="006966E1" w:rsidRDefault="006966E1" w:rsidP="006966E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sigm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5EE2C" w14:textId="77777777" w:rsidR="006966E1" w:rsidRPr="006966E1" w:rsidRDefault="006966E1" w:rsidP="006966E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nu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EE221" w14:textId="77777777" w:rsidR="006966E1" w:rsidRPr="006966E1" w:rsidRDefault="006966E1" w:rsidP="006966E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tau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5E527" w14:textId="77777777" w:rsidR="006966E1" w:rsidRPr="006966E1" w:rsidRDefault="006966E1" w:rsidP="006966E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4E8D9" w14:textId="77777777" w:rsidR="006966E1" w:rsidRPr="006966E1" w:rsidRDefault="006966E1" w:rsidP="006966E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5CB63" w14:textId="77777777" w:rsidR="006966E1" w:rsidRPr="006966E1" w:rsidRDefault="006966E1" w:rsidP="006966E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866C9" w14:textId="77777777" w:rsidR="006966E1" w:rsidRPr="006966E1" w:rsidRDefault="006966E1" w:rsidP="006966E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C1458" w14:textId="77777777" w:rsidR="006966E1" w:rsidRPr="006966E1" w:rsidRDefault="006966E1" w:rsidP="006966E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7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56051" w14:textId="77777777" w:rsidR="006966E1" w:rsidRPr="006966E1" w:rsidRDefault="006966E1" w:rsidP="006966E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9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CCFEE" w14:textId="77777777" w:rsidR="006966E1" w:rsidRPr="006966E1" w:rsidRDefault="006966E1" w:rsidP="006966E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97</w:t>
            </w:r>
          </w:p>
        </w:tc>
      </w:tr>
      <w:tr w:rsidR="006966E1" w:rsidRPr="006966E1" w14:paraId="3D4E820C" w14:textId="77777777" w:rsidTr="006966E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FDABA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6E9D7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6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58F89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0379C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256C7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7FAD7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EEF2E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0.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AB930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3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F3B7C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6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9BDBE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21.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0F69E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40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1E802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64.0</w:t>
            </w:r>
          </w:p>
        </w:tc>
      </w:tr>
      <w:tr w:rsidR="006966E1" w:rsidRPr="006966E1" w14:paraId="5401F87F" w14:textId="77777777" w:rsidTr="006966E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FE0CD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FD52A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3.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18B0C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FF638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59849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00F79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6.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E5E76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8.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AB5FA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1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3FAE2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3.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C7962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18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970CD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35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95E42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57.7</w:t>
            </w:r>
          </w:p>
        </w:tc>
      </w:tr>
      <w:tr w:rsidR="006966E1" w:rsidRPr="006966E1" w14:paraId="0090CA09" w14:textId="77777777" w:rsidTr="006966E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6F6E7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AE2CC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1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B6EA6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0952C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77BAB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0424A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5.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BCB67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7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702F1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8.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89DD6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1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BDCC2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14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0B2ED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30.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D0DA2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51.8</w:t>
            </w:r>
          </w:p>
        </w:tc>
      </w:tr>
      <w:tr w:rsidR="006966E1" w:rsidRPr="006966E1" w14:paraId="3820B72F" w14:textId="77777777" w:rsidTr="006966E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36800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3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9B2B4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8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95526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4374C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A23B1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82947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4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43286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5.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3458C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6.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00A44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8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696AA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11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EC7EE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26.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8DCF0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46.8</w:t>
            </w:r>
          </w:p>
        </w:tc>
      </w:tr>
      <w:tr w:rsidR="006966E1" w:rsidRPr="006966E1" w14:paraId="2A092923" w14:textId="77777777" w:rsidTr="006966E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0514D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BDEE6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5.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2F4EC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AD3A1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5B5C9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BA1E3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3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E27FA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3.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08998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4.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B7C04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5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1593B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8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8F39D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23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6BD4E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42.8</w:t>
            </w:r>
          </w:p>
        </w:tc>
      </w:tr>
      <w:tr w:rsidR="006966E1" w:rsidRPr="006966E1" w14:paraId="32D761C9" w14:textId="77777777" w:rsidTr="006966E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BE85A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D86DB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3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B684E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D75FD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45C33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202F1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1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7BF67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1.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6A2D2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2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101F1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3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46878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5.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8AF6B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20.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E5DF5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39.8</w:t>
            </w:r>
          </w:p>
        </w:tc>
      </w:tr>
      <w:tr w:rsidR="006966E1" w:rsidRPr="006966E1" w14:paraId="74307DDA" w14:textId="77777777" w:rsidTr="006966E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F3770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E67E1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1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3F251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3BD27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C760E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9DEB6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9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1CE0D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9.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A8BB6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0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E876D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1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E5749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3.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75A91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18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A5EB8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37.3</w:t>
            </w:r>
          </w:p>
        </w:tc>
      </w:tr>
      <w:tr w:rsidR="006966E1" w:rsidRPr="006966E1" w14:paraId="4058F5D3" w14:textId="77777777" w:rsidTr="006966E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8F934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CEDAD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9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6B8A7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697FC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19D07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1E065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7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A6E24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8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020B0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8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2CFF7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9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0E9E8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1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A4572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16.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6E9ED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35.2</w:t>
            </w:r>
          </w:p>
        </w:tc>
      </w:tr>
      <w:tr w:rsidR="006966E1" w:rsidRPr="006966E1" w14:paraId="58D5A1A9" w14:textId="77777777" w:rsidTr="006966E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B797E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0A873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7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AF6CF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B0B10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43091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7F6A7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6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E458D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6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F06BD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6.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27CAB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7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57746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9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D9964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14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24674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33.0</w:t>
            </w:r>
          </w:p>
        </w:tc>
      </w:tr>
      <w:tr w:rsidR="006966E1" w:rsidRPr="006966E1" w14:paraId="5D709E67" w14:textId="77777777" w:rsidTr="006966E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7C237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26816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5.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FDEFE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AAFA9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1A3C2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4409D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4.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FB089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5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44806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5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BAFE6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5.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7DA5A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7.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099B2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12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503D3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30.7</w:t>
            </w:r>
          </w:p>
        </w:tc>
      </w:tr>
      <w:tr w:rsidR="006966E1" w:rsidRPr="006966E1" w14:paraId="1B5246A1" w14:textId="77777777" w:rsidTr="006966E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9ACB6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38D0D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4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6D169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C90FE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35709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ECA49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3.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34071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3.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BF46F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3.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D27CE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4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CEFBD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5.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600B2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9.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5A11B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27.9</w:t>
            </w:r>
          </w:p>
        </w:tc>
      </w:tr>
      <w:tr w:rsidR="006966E1" w:rsidRPr="006966E1" w14:paraId="551E70D4" w14:textId="77777777" w:rsidTr="006966E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C3C58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3DC1A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2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FAD03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CFE38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171AE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2DC30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3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619EE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2.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DA4B1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2.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3DCFC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2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1A2B6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3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C0100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7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F3198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24.6</w:t>
            </w:r>
          </w:p>
        </w:tc>
      </w:tr>
      <w:tr w:rsidR="006966E1" w:rsidRPr="006966E1" w14:paraId="69ABDD80" w14:textId="77777777" w:rsidTr="006966E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B6257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8579A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0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5B166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352AD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7684E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92752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2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63B00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1.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22A0B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0.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3C6EF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0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3779E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1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0DC76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4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68292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21.0</w:t>
            </w:r>
          </w:p>
        </w:tc>
      </w:tr>
      <w:tr w:rsidR="006966E1" w:rsidRPr="006966E1" w14:paraId="1FDD9436" w14:textId="77777777" w:rsidTr="006966E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D55C4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FE0A5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8.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A0CBC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751CE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A0694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B4531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1.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A3215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0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01BD5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9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889CF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8.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B6BFD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9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AC60B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1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C600D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17.5</w:t>
            </w:r>
          </w:p>
        </w:tc>
      </w:tr>
      <w:tr w:rsidR="006966E1" w:rsidRPr="006966E1" w14:paraId="45B85372" w14:textId="77777777" w:rsidTr="006966E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BAC05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2EB79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7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04883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AB556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B85BA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5F01D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0.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93D35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9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E0EB2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8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6807B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7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BC2E7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7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10F0E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9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B5E94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14.3</w:t>
            </w:r>
          </w:p>
        </w:tc>
      </w:tr>
      <w:tr w:rsidR="006966E1" w:rsidRPr="006966E1" w14:paraId="687AAC05" w14:textId="77777777" w:rsidTr="006966E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603AC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7AD5C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5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26E06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3C095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FFD41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37A63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0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ADE4A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8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E8ACF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6.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FFD70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5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AB482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5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BE4F9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6.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C0724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11.5</w:t>
            </w:r>
          </w:p>
        </w:tc>
      </w:tr>
      <w:tr w:rsidR="006966E1" w:rsidRPr="006966E1" w14:paraId="709802C5" w14:textId="77777777" w:rsidTr="006966E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621A5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598A5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3.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DECC0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0506D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A34CC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84FBA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9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74F56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7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B7BFE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5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0B2BE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3.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5D30D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3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E841F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4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F7067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8.9</w:t>
            </w:r>
          </w:p>
        </w:tc>
      </w:tr>
      <w:tr w:rsidR="006966E1" w:rsidRPr="006966E1" w14:paraId="5B9089DB" w14:textId="77777777" w:rsidTr="006966E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F3A3A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983E2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2.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55382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19D55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DB080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90A8C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8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673DA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6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7479D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4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32E92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2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E7D64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1.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D43D0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2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F5E47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6.4</w:t>
            </w:r>
          </w:p>
        </w:tc>
      </w:tr>
      <w:tr w:rsidR="006966E1" w:rsidRPr="006966E1" w14:paraId="10CB4751" w14:textId="77777777" w:rsidTr="006966E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57C03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356AF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1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13804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EAD06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0822A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E6DEE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8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C3A38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5.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272B9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3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81120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1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5E460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0.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6F1FD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0.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E832D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4.1</w:t>
            </w:r>
          </w:p>
        </w:tc>
      </w:tr>
      <w:tr w:rsidR="006966E1" w:rsidRPr="006966E1" w14:paraId="13F512BD" w14:textId="77777777" w:rsidTr="006966E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BAC77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43A5A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0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F88D4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109B3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E0C50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B55AA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7.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25DA9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5.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FDC75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2.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959F5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0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CE399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9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42506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9.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D12C0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2.2</w:t>
            </w:r>
          </w:p>
        </w:tc>
      </w:tr>
      <w:tr w:rsidR="006966E1" w:rsidRPr="006966E1" w14:paraId="27847B0B" w14:textId="77777777" w:rsidTr="006966E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C9EF9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B86C8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9.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E75B5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66C6E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AA355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8D8E2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7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52A3F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4.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28C0E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2.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3AE68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9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6A3E6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8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A7969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8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0763B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1.2</w:t>
            </w:r>
          </w:p>
        </w:tc>
      </w:tr>
      <w:tr w:rsidR="006966E1" w:rsidRPr="006966E1" w14:paraId="39F4105D" w14:textId="77777777" w:rsidTr="006966E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12506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60A5B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9.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82139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F4B37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57013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93C61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7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E26E9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4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79209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1.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A317F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9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9A0E4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8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E16CE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8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DBDB8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1.0</w:t>
            </w:r>
          </w:p>
        </w:tc>
      </w:tr>
      <w:tr w:rsidR="006966E1" w:rsidRPr="006966E1" w14:paraId="56357259" w14:textId="77777777" w:rsidTr="006966E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4956D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5680B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9.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5219F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7B05F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5FDA8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10B5F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6.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E0038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4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B53D6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1.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C1D60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9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F9D2D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8.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DB51E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8.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A1DCA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1.7</w:t>
            </w:r>
          </w:p>
        </w:tc>
      </w:tr>
      <w:tr w:rsidR="006966E1" w:rsidRPr="006966E1" w14:paraId="0E37C141" w14:textId="77777777" w:rsidTr="006966E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0A15D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B663F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9.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E433A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5AE5C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ED24C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65D0A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6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C21A6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4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3BA83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1.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7324C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9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14714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8.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0B051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89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8FC66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3.0</w:t>
            </w:r>
          </w:p>
        </w:tc>
      </w:tr>
      <w:tr w:rsidR="006966E1" w:rsidRPr="006966E1" w14:paraId="627EE217" w14:textId="77777777" w:rsidTr="006966E1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D992F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A46E4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0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E4FC1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6580F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0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D1316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.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21273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46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AAF5A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53.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5E6FD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61.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B42D7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0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FFE29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79.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62C61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90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17BFF" w14:textId="77777777" w:rsidR="006966E1" w:rsidRPr="006966E1" w:rsidRDefault="006966E1" w:rsidP="006966E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966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104.5</w:t>
            </w:r>
          </w:p>
        </w:tc>
      </w:tr>
    </w:tbl>
    <w:p w14:paraId="365D07DD" w14:textId="77777777" w:rsidR="006966E1" w:rsidRDefault="006966E1" w:rsidP="00097EBA">
      <w:pPr>
        <w:rPr>
          <w:b/>
          <w:bCs/>
          <w:lang w:val="en-US"/>
        </w:rPr>
      </w:pPr>
    </w:p>
    <w:p w14:paraId="2AAF9459" w14:textId="77777777" w:rsidR="00097EBA" w:rsidRDefault="00097EBA" w:rsidP="00097EBA">
      <w:pPr>
        <w:rPr>
          <w:b/>
          <w:bCs/>
          <w:lang w:val="en-US"/>
        </w:rPr>
      </w:pPr>
    </w:p>
    <w:p w14:paraId="6515A1D4" w14:textId="77777777" w:rsidR="00097EBA" w:rsidRDefault="00097EBA" w:rsidP="00097EBA">
      <w:pPr>
        <w:rPr>
          <w:b/>
          <w:bCs/>
          <w:lang w:val="en-US"/>
        </w:rPr>
      </w:pPr>
    </w:p>
    <w:p w14:paraId="12F980D5" w14:textId="77777777" w:rsidR="00097EBA" w:rsidRDefault="00097EBA" w:rsidP="00097EBA">
      <w:pPr>
        <w:rPr>
          <w:b/>
          <w:bCs/>
          <w:lang w:val="en-US"/>
        </w:rPr>
      </w:pPr>
    </w:p>
    <w:p w14:paraId="32F78C56" w14:textId="77777777" w:rsidR="00097EBA" w:rsidRDefault="00097EBA" w:rsidP="00097EBA">
      <w:pPr>
        <w:rPr>
          <w:b/>
          <w:bCs/>
          <w:lang w:val="en-US"/>
        </w:rPr>
      </w:pPr>
    </w:p>
    <w:p w14:paraId="7DB26902" w14:textId="77777777" w:rsidR="00097EBA" w:rsidRDefault="00097EBA" w:rsidP="00097EBA">
      <w:pPr>
        <w:rPr>
          <w:b/>
          <w:bCs/>
          <w:lang w:val="en-US"/>
        </w:rPr>
      </w:pPr>
    </w:p>
    <w:p w14:paraId="26F51413" w14:textId="77777777" w:rsidR="00097EBA" w:rsidRDefault="00097EBA" w:rsidP="00097EBA">
      <w:pPr>
        <w:rPr>
          <w:b/>
          <w:bCs/>
          <w:lang w:val="en-US"/>
        </w:rPr>
      </w:pPr>
    </w:p>
    <w:p w14:paraId="31D67E1C" w14:textId="77777777" w:rsidR="00097EBA" w:rsidRDefault="00097EBA" w:rsidP="00097EBA">
      <w:pPr>
        <w:rPr>
          <w:b/>
          <w:bCs/>
          <w:lang w:val="en-US"/>
        </w:rPr>
      </w:pPr>
    </w:p>
    <w:p w14:paraId="3D6FB11F" w14:textId="77777777" w:rsidR="00097EBA" w:rsidRDefault="00097EBA" w:rsidP="00097EBA">
      <w:pPr>
        <w:rPr>
          <w:b/>
          <w:bCs/>
          <w:lang w:val="en-US"/>
        </w:rPr>
      </w:pPr>
    </w:p>
    <w:p w14:paraId="00EACC1B" w14:textId="77777777" w:rsidR="00097EBA" w:rsidRDefault="00097EBA" w:rsidP="00097EBA">
      <w:pPr>
        <w:rPr>
          <w:b/>
          <w:bCs/>
          <w:lang w:val="en-US"/>
        </w:rPr>
      </w:pPr>
    </w:p>
    <w:p w14:paraId="474FC395" w14:textId="77777777" w:rsidR="00097EBA" w:rsidRDefault="00097EBA" w:rsidP="00097EBA">
      <w:pPr>
        <w:rPr>
          <w:b/>
          <w:bCs/>
          <w:lang w:val="en-US"/>
        </w:rPr>
      </w:pPr>
    </w:p>
    <w:p w14:paraId="0BA08264" w14:textId="77777777" w:rsidR="00097EBA" w:rsidRDefault="00097EBA" w:rsidP="00097EBA">
      <w:pPr>
        <w:rPr>
          <w:b/>
          <w:bCs/>
          <w:lang w:val="en-US"/>
        </w:rPr>
      </w:pPr>
    </w:p>
    <w:p w14:paraId="6E8FA283" w14:textId="77777777" w:rsidR="00791642" w:rsidRDefault="00791642" w:rsidP="00791642">
      <w:pPr>
        <w:rPr>
          <w:b/>
          <w:bCs/>
          <w:lang w:val="en-US"/>
        </w:rPr>
      </w:pPr>
    </w:p>
    <w:p w14:paraId="5C6A4E76" w14:textId="77777777" w:rsidR="00791642" w:rsidRDefault="00791642" w:rsidP="00791642">
      <w:pPr>
        <w:jc w:val="center"/>
        <w:rPr>
          <w:b/>
          <w:bCs/>
          <w:lang w:val="en-US"/>
        </w:rPr>
      </w:pPr>
    </w:p>
    <w:p w14:paraId="0DD0286C" w14:textId="5F630142" w:rsidR="00791642" w:rsidRDefault="00791642" w:rsidP="00791642">
      <w:pPr>
        <w:jc w:val="center"/>
      </w:pPr>
    </w:p>
    <w:sectPr w:rsidR="007916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642"/>
    <w:rsid w:val="0000333B"/>
    <w:rsid w:val="00003AE7"/>
    <w:rsid w:val="00013321"/>
    <w:rsid w:val="000247A0"/>
    <w:rsid w:val="0002516B"/>
    <w:rsid w:val="000342BF"/>
    <w:rsid w:val="00035491"/>
    <w:rsid w:val="000424E0"/>
    <w:rsid w:val="00045C79"/>
    <w:rsid w:val="000503F5"/>
    <w:rsid w:val="000527FB"/>
    <w:rsid w:val="0007053F"/>
    <w:rsid w:val="00077514"/>
    <w:rsid w:val="000820C7"/>
    <w:rsid w:val="00092C2A"/>
    <w:rsid w:val="00097EBA"/>
    <w:rsid w:val="000A0456"/>
    <w:rsid w:val="000A3256"/>
    <w:rsid w:val="000A38EE"/>
    <w:rsid w:val="000B1696"/>
    <w:rsid w:val="000C4949"/>
    <w:rsid w:val="000D38A6"/>
    <w:rsid w:val="000D4ED2"/>
    <w:rsid w:val="000E1AE8"/>
    <w:rsid w:val="000E20FB"/>
    <w:rsid w:val="000E4E7D"/>
    <w:rsid w:val="000E57E4"/>
    <w:rsid w:val="000F18EE"/>
    <w:rsid w:val="000F215A"/>
    <w:rsid w:val="00102CD6"/>
    <w:rsid w:val="00110466"/>
    <w:rsid w:val="00110FAB"/>
    <w:rsid w:val="001144EF"/>
    <w:rsid w:val="00124C64"/>
    <w:rsid w:val="001255D0"/>
    <w:rsid w:val="00141269"/>
    <w:rsid w:val="0014445B"/>
    <w:rsid w:val="0014746F"/>
    <w:rsid w:val="0015191E"/>
    <w:rsid w:val="001537B9"/>
    <w:rsid w:val="00171B1B"/>
    <w:rsid w:val="00177BB0"/>
    <w:rsid w:val="0018402D"/>
    <w:rsid w:val="00185536"/>
    <w:rsid w:val="00191C1A"/>
    <w:rsid w:val="001933C4"/>
    <w:rsid w:val="001A436D"/>
    <w:rsid w:val="001A50D1"/>
    <w:rsid w:val="001A5180"/>
    <w:rsid w:val="001B4FEC"/>
    <w:rsid w:val="001C102F"/>
    <w:rsid w:val="001C22F4"/>
    <w:rsid w:val="001C3FA9"/>
    <w:rsid w:val="001D237D"/>
    <w:rsid w:val="001E0161"/>
    <w:rsid w:val="001F4567"/>
    <w:rsid w:val="001F5554"/>
    <w:rsid w:val="00207229"/>
    <w:rsid w:val="002148BB"/>
    <w:rsid w:val="002157E2"/>
    <w:rsid w:val="002356CF"/>
    <w:rsid w:val="00242ECD"/>
    <w:rsid w:val="002538F9"/>
    <w:rsid w:val="00264308"/>
    <w:rsid w:val="00265897"/>
    <w:rsid w:val="00274ECF"/>
    <w:rsid w:val="002833F2"/>
    <w:rsid w:val="002A5AED"/>
    <w:rsid w:val="002B01EF"/>
    <w:rsid w:val="002B425D"/>
    <w:rsid w:val="002B6055"/>
    <w:rsid w:val="002B611D"/>
    <w:rsid w:val="002C09BD"/>
    <w:rsid w:val="002C4644"/>
    <w:rsid w:val="002E7440"/>
    <w:rsid w:val="002E7E2A"/>
    <w:rsid w:val="002F2780"/>
    <w:rsid w:val="00305255"/>
    <w:rsid w:val="00306B5A"/>
    <w:rsid w:val="0031025D"/>
    <w:rsid w:val="0031643E"/>
    <w:rsid w:val="0032678F"/>
    <w:rsid w:val="00326B3D"/>
    <w:rsid w:val="003661AA"/>
    <w:rsid w:val="00385F80"/>
    <w:rsid w:val="003A2AD0"/>
    <w:rsid w:val="003A3219"/>
    <w:rsid w:val="003A3C6C"/>
    <w:rsid w:val="003A5A1D"/>
    <w:rsid w:val="003C60E1"/>
    <w:rsid w:val="003D2B1D"/>
    <w:rsid w:val="003F2D4E"/>
    <w:rsid w:val="004019E2"/>
    <w:rsid w:val="004023FF"/>
    <w:rsid w:val="00411028"/>
    <w:rsid w:val="00412269"/>
    <w:rsid w:val="00415804"/>
    <w:rsid w:val="00416DA2"/>
    <w:rsid w:val="00432E5C"/>
    <w:rsid w:val="00436D2C"/>
    <w:rsid w:val="004430C1"/>
    <w:rsid w:val="00452B8D"/>
    <w:rsid w:val="00461212"/>
    <w:rsid w:val="004631F0"/>
    <w:rsid w:val="004657E4"/>
    <w:rsid w:val="004755DD"/>
    <w:rsid w:val="00475EBD"/>
    <w:rsid w:val="004843DE"/>
    <w:rsid w:val="00487F2A"/>
    <w:rsid w:val="0049420A"/>
    <w:rsid w:val="004A31D1"/>
    <w:rsid w:val="004B0151"/>
    <w:rsid w:val="004C352A"/>
    <w:rsid w:val="004D60D1"/>
    <w:rsid w:val="004D7ED1"/>
    <w:rsid w:val="005058AC"/>
    <w:rsid w:val="00507857"/>
    <w:rsid w:val="005156FC"/>
    <w:rsid w:val="00522DDB"/>
    <w:rsid w:val="00523223"/>
    <w:rsid w:val="00534D39"/>
    <w:rsid w:val="005443A6"/>
    <w:rsid w:val="005476A0"/>
    <w:rsid w:val="005522A1"/>
    <w:rsid w:val="00552848"/>
    <w:rsid w:val="0055390B"/>
    <w:rsid w:val="00562D3C"/>
    <w:rsid w:val="0057133C"/>
    <w:rsid w:val="0058031F"/>
    <w:rsid w:val="00582BF9"/>
    <w:rsid w:val="00595FD8"/>
    <w:rsid w:val="005A654F"/>
    <w:rsid w:val="005B7EEA"/>
    <w:rsid w:val="005C0663"/>
    <w:rsid w:val="005C491C"/>
    <w:rsid w:val="005C4A6E"/>
    <w:rsid w:val="005D10E2"/>
    <w:rsid w:val="005E0938"/>
    <w:rsid w:val="005E5D28"/>
    <w:rsid w:val="005F441D"/>
    <w:rsid w:val="00600D2B"/>
    <w:rsid w:val="00605364"/>
    <w:rsid w:val="00605C5D"/>
    <w:rsid w:val="00624355"/>
    <w:rsid w:val="00624DDF"/>
    <w:rsid w:val="00632F1E"/>
    <w:rsid w:val="0063496D"/>
    <w:rsid w:val="006420E6"/>
    <w:rsid w:val="006426F9"/>
    <w:rsid w:val="00677788"/>
    <w:rsid w:val="00682849"/>
    <w:rsid w:val="006828B7"/>
    <w:rsid w:val="00686F0A"/>
    <w:rsid w:val="006966E1"/>
    <w:rsid w:val="00696E52"/>
    <w:rsid w:val="006A290B"/>
    <w:rsid w:val="006A393B"/>
    <w:rsid w:val="006B0074"/>
    <w:rsid w:val="006B3CF8"/>
    <w:rsid w:val="006B7E5E"/>
    <w:rsid w:val="006C18AC"/>
    <w:rsid w:val="006D1877"/>
    <w:rsid w:val="006E2EA3"/>
    <w:rsid w:val="006F1FB2"/>
    <w:rsid w:val="00734BBA"/>
    <w:rsid w:val="00737236"/>
    <w:rsid w:val="00744016"/>
    <w:rsid w:val="007562C6"/>
    <w:rsid w:val="007616EA"/>
    <w:rsid w:val="00764E7B"/>
    <w:rsid w:val="0077256B"/>
    <w:rsid w:val="00774FF7"/>
    <w:rsid w:val="0077681E"/>
    <w:rsid w:val="0078097F"/>
    <w:rsid w:val="00786051"/>
    <w:rsid w:val="00791642"/>
    <w:rsid w:val="0079170B"/>
    <w:rsid w:val="007978DC"/>
    <w:rsid w:val="007A341C"/>
    <w:rsid w:val="007A7850"/>
    <w:rsid w:val="007B5BB2"/>
    <w:rsid w:val="007D01F7"/>
    <w:rsid w:val="007D4950"/>
    <w:rsid w:val="007D7968"/>
    <w:rsid w:val="007E1B11"/>
    <w:rsid w:val="007E7DF5"/>
    <w:rsid w:val="007F3584"/>
    <w:rsid w:val="00810834"/>
    <w:rsid w:val="00812166"/>
    <w:rsid w:val="008127E9"/>
    <w:rsid w:val="00820EE0"/>
    <w:rsid w:val="00825738"/>
    <w:rsid w:val="00830206"/>
    <w:rsid w:val="0083489D"/>
    <w:rsid w:val="008526AF"/>
    <w:rsid w:val="00853B14"/>
    <w:rsid w:val="00853B6B"/>
    <w:rsid w:val="00861E29"/>
    <w:rsid w:val="008632CA"/>
    <w:rsid w:val="00870678"/>
    <w:rsid w:val="00870F8C"/>
    <w:rsid w:val="00875863"/>
    <w:rsid w:val="0087592A"/>
    <w:rsid w:val="00883CC7"/>
    <w:rsid w:val="008871B7"/>
    <w:rsid w:val="00894523"/>
    <w:rsid w:val="008C121C"/>
    <w:rsid w:val="008D2D2F"/>
    <w:rsid w:val="008D515B"/>
    <w:rsid w:val="008E36FF"/>
    <w:rsid w:val="008E79F6"/>
    <w:rsid w:val="008F2A11"/>
    <w:rsid w:val="008F5DA6"/>
    <w:rsid w:val="009070E4"/>
    <w:rsid w:val="00910C2B"/>
    <w:rsid w:val="00911E27"/>
    <w:rsid w:val="0091519B"/>
    <w:rsid w:val="009165C0"/>
    <w:rsid w:val="00923737"/>
    <w:rsid w:val="00931296"/>
    <w:rsid w:val="009367FD"/>
    <w:rsid w:val="009412C7"/>
    <w:rsid w:val="009516C3"/>
    <w:rsid w:val="00951C8E"/>
    <w:rsid w:val="00960041"/>
    <w:rsid w:val="00962651"/>
    <w:rsid w:val="009742F6"/>
    <w:rsid w:val="00983132"/>
    <w:rsid w:val="009A43F7"/>
    <w:rsid w:val="009B2BD9"/>
    <w:rsid w:val="009B630F"/>
    <w:rsid w:val="009C14DE"/>
    <w:rsid w:val="009D4EAA"/>
    <w:rsid w:val="009D7B1D"/>
    <w:rsid w:val="00A01777"/>
    <w:rsid w:val="00A01EB0"/>
    <w:rsid w:val="00A05256"/>
    <w:rsid w:val="00A0674E"/>
    <w:rsid w:val="00A07A1E"/>
    <w:rsid w:val="00A1158D"/>
    <w:rsid w:val="00A124E0"/>
    <w:rsid w:val="00A17B2A"/>
    <w:rsid w:val="00A23708"/>
    <w:rsid w:val="00A23C19"/>
    <w:rsid w:val="00A3015F"/>
    <w:rsid w:val="00A30FA1"/>
    <w:rsid w:val="00A40FC1"/>
    <w:rsid w:val="00A43426"/>
    <w:rsid w:val="00A43870"/>
    <w:rsid w:val="00A43C56"/>
    <w:rsid w:val="00A66423"/>
    <w:rsid w:val="00A7046E"/>
    <w:rsid w:val="00A75A84"/>
    <w:rsid w:val="00A806BC"/>
    <w:rsid w:val="00A87466"/>
    <w:rsid w:val="00A8782A"/>
    <w:rsid w:val="00A95D45"/>
    <w:rsid w:val="00AA0EED"/>
    <w:rsid w:val="00AA5227"/>
    <w:rsid w:val="00AC294A"/>
    <w:rsid w:val="00AC353F"/>
    <w:rsid w:val="00AD4502"/>
    <w:rsid w:val="00AE7583"/>
    <w:rsid w:val="00AE7655"/>
    <w:rsid w:val="00AF16D1"/>
    <w:rsid w:val="00AF3161"/>
    <w:rsid w:val="00AF77A7"/>
    <w:rsid w:val="00B0360C"/>
    <w:rsid w:val="00B03CA1"/>
    <w:rsid w:val="00B05AF8"/>
    <w:rsid w:val="00B05EDC"/>
    <w:rsid w:val="00B11F50"/>
    <w:rsid w:val="00B161C5"/>
    <w:rsid w:val="00B33516"/>
    <w:rsid w:val="00B37F5F"/>
    <w:rsid w:val="00B41109"/>
    <w:rsid w:val="00B43447"/>
    <w:rsid w:val="00B442AB"/>
    <w:rsid w:val="00B65327"/>
    <w:rsid w:val="00B66FF7"/>
    <w:rsid w:val="00B6739D"/>
    <w:rsid w:val="00B730A6"/>
    <w:rsid w:val="00B76159"/>
    <w:rsid w:val="00B815F2"/>
    <w:rsid w:val="00B9220F"/>
    <w:rsid w:val="00B9726E"/>
    <w:rsid w:val="00BB103C"/>
    <w:rsid w:val="00BB1054"/>
    <w:rsid w:val="00BC0938"/>
    <w:rsid w:val="00BC2956"/>
    <w:rsid w:val="00BD7727"/>
    <w:rsid w:val="00BE0482"/>
    <w:rsid w:val="00BE48C1"/>
    <w:rsid w:val="00BE5893"/>
    <w:rsid w:val="00BE5EDD"/>
    <w:rsid w:val="00C060C5"/>
    <w:rsid w:val="00C07010"/>
    <w:rsid w:val="00C116AA"/>
    <w:rsid w:val="00C13BE0"/>
    <w:rsid w:val="00C22338"/>
    <w:rsid w:val="00C306DA"/>
    <w:rsid w:val="00C33CDB"/>
    <w:rsid w:val="00C44C21"/>
    <w:rsid w:val="00C476BD"/>
    <w:rsid w:val="00C63E47"/>
    <w:rsid w:val="00C675DD"/>
    <w:rsid w:val="00C71FDB"/>
    <w:rsid w:val="00C7244C"/>
    <w:rsid w:val="00C724F0"/>
    <w:rsid w:val="00C824DA"/>
    <w:rsid w:val="00C84BC2"/>
    <w:rsid w:val="00C914EA"/>
    <w:rsid w:val="00C91B0A"/>
    <w:rsid w:val="00C974FC"/>
    <w:rsid w:val="00CA1DBB"/>
    <w:rsid w:val="00CB4753"/>
    <w:rsid w:val="00CC1702"/>
    <w:rsid w:val="00CC6A99"/>
    <w:rsid w:val="00D01DE9"/>
    <w:rsid w:val="00D03F06"/>
    <w:rsid w:val="00D118C0"/>
    <w:rsid w:val="00D246F4"/>
    <w:rsid w:val="00D24C17"/>
    <w:rsid w:val="00D35830"/>
    <w:rsid w:val="00D45DDA"/>
    <w:rsid w:val="00D531EF"/>
    <w:rsid w:val="00D609E7"/>
    <w:rsid w:val="00D63CB5"/>
    <w:rsid w:val="00D66788"/>
    <w:rsid w:val="00D803A1"/>
    <w:rsid w:val="00D810F8"/>
    <w:rsid w:val="00D81653"/>
    <w:rsid w:val="00D86676"/>
    <w:rsid w:val="00D920BE"/>
    <w:rsid w:val="00DA0EC3"/>
    <w:rsid w:val="00DA36D8"/>
    <w:rsid w:val="00DB39A0"/>
    <w:rsid w:val="00DB5413"/>
    <w:rsid w:val="00DB5F3D"/>
    <w:rsid w:val="00DC473F"/>
    <w:rsid w:val="00DD37D6"/>
    <w:rsid w:val="00DF1890"/>
    <w:rsid w:val="00DF1E90"/>
    <w:rsid w:val="00E03329"/>
    <w:rsid w:val="00E05AE4"/>
    <w:rsid w:val="00E07F32"/>
    <w:rsid w:val="00E134CA"/>
    <w:rsid w:val="00E15312"/>
    <w:rsid w:val="00E21D58"/>
    <w:rsid w:val="00E22C04"/>
    <w:rsid w:val="00E30007"/>
    <w:rsid w:val="00E45B7E"/>
    <w:rsid w:val="00E55F5B"/>
    <w:rsid w:val="00E564FF"/>
    <w:rsid w:val="00E6309E"/>
    <w:rsid w:val="00E64F83"/>
    <w:rsid w:val="00E670E6"/>
    <w:rsid w:val="00E80073"/>
    <w:rsid w:val="00E90C5C"/>
    <w:rsid w:val="00E95020"/>
    <w:rsid w:val="00E95EA6"/>
    <w:rsid w:val="00E967C5"/>
    <w:rsid w:val="00EA0288"/>
    <w:rsid w:val="00EA4C28"/>
    <w:rsid w:val="00EA570F"/>
    <w:rsid w:val="00EB13EB"/>
    <w:rsid w:val="00EB4FDF"/>
    <w:rsid w:val="00EC3242"/>
    <w:rsid w:val="00ED4391"/>
    <w:rsid w:val="00EE41B7"/>
    <w:rsid w:val="00EF2250"/>
    <w:rsid w:val="00EF5B25"/>
    <w:rsid w:val="00EF762F"/>
    <w:rsid w:val="00EF77E0"/>
    <w:rsid w:val="00F03506"/>
    <w:rsid w:val="00F207B1"/>
    <w:rsid w:val="00F24D88"/>
    <w:rsid w:val="00F262CD"/>
    <w:rsid w:val="00F2773F"/>
    <w:rsid w:val="00F421EE"/>
    <w:rsid w:val="00F57302"/>
    <w:rsid w:val="00F7038A"/>
    <w:rsid w:val="00F7055D"/>
    <w:rsid w:val="00F80C1D"/>
    <w:rsid w:val="00F82570"/>
    <w:rsid w:val="00FC7618"/>
    <w:rsid w:val="00FD6877"/>
    <w:rsid w:val="00FD7A18"/>
    <w:rsid w:val="00FE2390"/>
    <w:rsid w:val="00FE2C29"/>
    <w:rsid w:val="00FE72D9"/>
    <w:rsid w:val="00FF4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28BF4F"/>
  <w15:chartTrackingRefBased/>
  <w15:docId w15:val="{13F535B8-4FE2-FE4A-8E90-EBD20587D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642"/>
  </w:style>
  <w:style w:type="paragraph" w:styleId="Ttulo1">
    <w:name w:val="heading 1"/>
    <w:basedOn w:val="Normal"/>
    <w:next w:val="Normal"/>
    <w:link w:val="Ttulo1Carter"/>
    <w:uiPriority w:val="9"/>
    <w:qFormat/>
    <w:rsid w:val="007916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7916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7916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7916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7916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79164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79164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79164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79164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7916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7916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7916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79164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791642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79164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791642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79164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79164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7916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7916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79164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7916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7916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79164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91642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79164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7916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791642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791642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7916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0C4949"/>
    <w:rPr>
      <w:rFonts w:ascii="Helvetica" w:eastAsia="Times New Roman" w:hAnsi="Helvetica" w:cs="Times New Roman"/>
      <w:color w:val="000000"/>
      <w:kern w:val="0"/>
      <w:sz w:val="15"/>
      <w:szCs w:val="15"/>
      <w:lang w:eastAsia="pt-P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62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8</Pages>
  <Words>1863</Words>
  <Characters>10063</Characters>
  <Application>Microsoft Office Word</Application>
  <DocSecurity>0</DocSecurity>
  <Lines>83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ce Martins</dc:creator>
  <cp:keywords/>
  <dc:description/>
  <cp:lastModifiedBy>Clarice Martins</cp:lastModifiedBy>
  <cp:revision>12</cp:revision>
  <dcterms:created xsi:type="dcterms:W3CDTF">2025-07-17T14:48:00Z</dcterms:created>
  <dcterms:modified xsi:type="dcterms:W3CDTF">2025-09-04T17:34:00Z</dcterms:modified>
</cp:coreProperties>
</file>